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92453" w14:textId="2FF5F214" w:rsidR="00857C93" w:rsidRPr="00E61BA2" w:rsidRDefault="00857C93" w:rsidP="00E61BA2">
      <w:pPr>
        <w:pStyle w:val="Overskrift1"/>
        <w:rPr>
          <w:color w:val="auto"/>
        </w:rPr>
      </w:pPr>
      <w:r w:rsidRPr="00E61BA2">
        <w:rPr>
          <w:color w:val="auto"/>
        </w:rPr>
        <w:t>Additional file 1 Questionnaire to s</w:t>
      </w:r>
      <w:r w:rsidR="00E61BA2" w:rsidRPr="00E61BA2">
        <w:rPr>
          <w:color w:val="auto"/>
        </w:rPr>
        <w:t>tudents</w:t>
      </w:r>
      <w:bookmarkStart w:id="0" w:name="_GoBack"/>
      <w:bookmarkEnd w:id="0"/>
    </w:p>
    <w:p w14:paraId="3C4AE413" w14:textId="201C8B04" w:rsidR="008538B9" w:rsidRPr="00A54D82" w:rsidRDefault="008538B9" w:rsidP="008538B9">
      <w:pPr>
        <w:jc w:val="center"/>
        <w:rPr>
          <w:rFonts w:ascii="Times New Roman" w:hAnsi="Times New Roman"/>
          <w:b/>
        </w:rPr>
      </w:pPr>
      <w:r w:rsidRPr="00A54D82">
        <w:rPr>
          <w:rFonts w:ascii="Times New Roman" w:hAnsi="Times New Roman"/>
          <w:b/>
          <w:sz w:val="36"/>
          <w:szCs w:val="36"/>
        </w:rPr>
        <w:t>About you</w:t>
      </w:r>
    </w:p>
    <w:p w14:paraId="5C3D616F" w14:textId="77777777" w:rsidR="00675690" w:rsidRPr="00A54D82" w:rsidRDefault="00E767E4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 xml:space="preserve">1. Your name </w:t>
      </w:r>
    </w:p>
    <w:tbl>
      <w:tblPr>
        <w:tblStyle w:val="Tabelgitter"/>
        <w:tblW w:w="0" w:type="auto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</w:tblGrid>
      <w:tr w:rsidR="00675690" w:rsidRPr="00A54D82" w14:paraId="685EA65A" w14:textId="77777777" w:rsidTr="00507B8C">
        <w:trPr>
          <w:trHeight w:val="445"/>
        </w:trPr>
        <w:tc>
          <w:tcPr>
            <w:tcW w:w="2571" w:type="dxa"/>
          </w:tcPr>
          <w:p w14:paraId="72134583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2B1A272D" w14:textId="77777777" w:rsidR="00675690" w:rsidRPr="00A54D82" w:rsidRDefault="00675690" w:rsidP="00675690">
      <w:pPr>
        <w:spacing w:before="60" w:line="276" w:lineRule="auto"/>
        <w:rPr>
          <w:rFonts w:ascii="Times New Roman" w:hAnsi="Times New Roman"/>
        </w:rPr>
      </w:pPr>
    </w:p>
    <w:p w14:paraId="2DA003D7" w14:textId="77777777" w:rsidR="00675690" w:rsidRPr="00A54D82" w:rsidRDefault="00E767E4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 xml:space="preserve">2. You are 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1276"/>
        <w:gridCol w:w="1559"/>
      </w:tblGrid>
      <w:tr w:rsidR="00675690" w:rsidRPr="00A54D82" w14:paraId="1C566CF0" w14:textId="77777777" w:rsidTr="003A7565">
        <w:tc>
          <w:tcPr>
            <w:tcW w:w="1276" w:type="dxa"/>
          </w:tcPr>
          <w:p w14:paraId="339FC8E1" w14:textId="6D3F1B9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Male</w:t>
            </w:r>
          </w:p>
        </w:tc>
        <w:tc>
          <w:tcPr>
            <w:tcW w:w="1559" w:type="dxa"/>
          </w:tcPr>
          <w:p w14:paraId="13EA3DED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  <w:tr w:rsidR="00675690" w:rsidRPr="00A54D82" w14:paraId="7CA8A7ED" w14:textId="77777777" w:rsidTr="003A7565">
        <w:tc>
          <w:tcPr>
            <w:tcW w:w="1276" w:type="dxa"/>
          </w:tcPr>
          <w:p w14:paraId="3A9E03BC" w14:textId="291270A9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Female</w:t>
            </w:r>
          </w:p>
        </w:tc>
        <w:tc>
          <w:tcPr>
            <w:tcW w:w="1559" w:type="dxa"/>
          </w:tcPr>
          <w:p w14:paraId="5B022740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485FD2F3" w14:textId="77777777" w:rsidR="003A7565" w:rsidRDefault="003A7565" w:rsidP="00675690">
      <w:pPr>
        <w:spacing w:before="60" w:line="276" w:lineRule="auto"/>
        <w:rPr>
          <w:rFonts w:ascii="Times New Roman" w:hAnsi="Times New Roman"/>
        </w:rPr>
      </w:pPr>
    </w:p>
    <w:p w14:paraId="255DC13E" w14:textId="77777777" w:rsidR="00675690" w:rsidRPr="00A54D82" w:rsidRDefault="00E767E4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 xml:space="preserve">3. How old are you? 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4111"/>
        <w:gridCol w:w="1701"/>
      </w:tblGrid>
      <w:tr w:rsidR="003A7565" w:rsidRPr="00733BA1" w14:paraId="3582B157" w14:textId="77777777" w:rsidTr="003A7565">
        <w:tc>
          <w:tcPr>
            <w:tcW w:w="4111" w:type="dxa"/>
          </w:tcPr>
          <w:p w14:paraId="09833B86" w14:textId="0F4CC128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onger than 15</w:t>
            </w:r>
          </w:p>
        </w:tc>
        <w:tc>
          <w:tcPr>
            <w:tcW w:w="1701" w:type="dxa"/>
          </w:tcPr>
          <w:p w14:paraId="0A8F4625" w14:textId="77777777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4519B027" w14:textId="77777777" w:rsidTr="003A7565">
        <w:tc>
          <w:tcPr>
            <w:tcW w:w="4111" w:type="dxa"/>
          </w:tcPr>
          <w:p w14:paraId="71DA1D69" w14:textId="3E4E1DF0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5 – 19 </w:t>
            </w:r>
          </w:p>
        </w:tc>
        <w:tc>
          <w:tcPr>
            <w:tcW w:w="1701" w:type="dxa"/>
          </w:tcPr>
          <w:p w14:paraId="57A737EF" w14:textId="77777777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09F42450" w14:textId="77777777" w:rsidTr="003A7565">
        <w:tc>
          <w:tcPr>
            <w:tcW w:w="4111" w:type="dxa"/>
          </w:tcPr>
          <w:p w14:paraId="0587AA54" w14:textId="5ED5D546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0 – 24 </w:t>
            </w:r>
          </w:p>
        </w:tc>
        <w:tc>
          <w:tcPr>
            <w:tcW w:w="1701" w:type="dxa"/>
          </w:tcPr>
          <w:p w14:paraId="409E0A0B" w14:textId="77777777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1A996BA0" w14:textId="77777777" w:rsidTr="003A7565">
        <w:tc>
          <w:tcPr>
            <w:tcW w:w="4111" w:type="dxa"/>
          </w:tcPr>
          <w:p w14:paraId="7621BC25" w14:textId="4E445BC5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5 – 29 </w:t>
            </w:r>
          </w:p>
        </w:tc>
        <w:tc>
          <w:tcPr>
            <w:tcW w:w="1701" w:type="dxa"/>
          </w:tcPr>
          <w:p w14:paraId="073BC24B" w14:textId="77777777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009B9BA7" w14:textId="77777777" w:rsidTr="003A7565">
        <w:tc>
          <w:tcPr>
            <w:tcW w:w="4111" w:type="dxa"/>
          </w:tcPr>
          <w:p w14:paraId="0AC28B55" w14:textId="119DF2AA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lder than 29</w:t>
            </w:r>
          </w:p>
        </w:tc>
        <w:tc>
          <w:tcPr>
            <w:tcW w:w="1701" w:type="dxa"/>
          </w:tcPr>
          <w:p w14:paraId="6467E3D0" w14:textId="77777777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F2C81FB" w14:textId="77777777" w:rsidR="003A7565" w:rsidRPr="00A54D82" w:rsidRDefault="003A7565" w:rsidP="00675690">
      <w:pPr>
        <w:spacing w:before="60" w:line="276" w:lineRule="auto"/>
        <w:rPr>
          <w:rFonts w:ascii="Times New Roman" w:hAnsi="Times New Roman"/>
        </w:rPr>
      </w:pPr>
    </w:p>
    <w:p w14:paraId="4E7A73B3" w14:textId="77777777" w:rsidR="00140074" w:rsidRDefault="00140074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4. What line of education are you currently enrolled in?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4111"/>
        <w:gridCol w:w="1701"/>
      </w:tblGrid>
      <w:tr w:rsidR="003A7565" w:rsidRPr="00733BA1" w14:paraId="0DF5052C" w14:textId="77777777" w:rsidTr="003A7565">
        <w:tc>
          <w:tcPr>
            <w:tcW w:w="4111" w:type="dxa"/>
          </w:tcPr>
          <w:p w14:paraId="3ECD70A4" w14:textId="65488643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3A7565">
              <w:rPr>
                <w:rFonts w:ascii="Times New Roman" w:hAnsi="Times New Roman"/>
              </w:rPr>
              <w:t>Car, aircraft and other transportation</w:t>
            </w:r>
          </w:p>
        </w:tc>
        <w:tc>
          <w:tcPr>
            <w:tcW w:w="1701" w:type="dxa"/>
          </w:tcPr>
          <w:p w14:paraId="6A6709EF" w14:textId="77777777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2ADEA41E" w14:textId="77777777" w:rsidTr="003A7565">
        <w:tc>
          <w:tcPr>
            <w:tcW w:w="4111" w:type="dxa"/>
          </w:tcPr>
          <w:p w14:paraId="0BD41951" w14:textId="6225205C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3A7565">
              <w:rPr>
                <w:rFonts w:ascii="Times New Roman" w:hAnsi="Times New Roman"/>
              </w:rPr>
              <w:t>Construction</w:t>
            </w:r>
          </w:p>
        </w:tc>
        <w:tc>
          <w:tcPr>
            <w:tcW w:w="1701" w:type="dxa"/>
          </w:tcPr>
          <w:p w14:paraId="62DBF1F8" w14:textId="77777777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030DFC2E" w14:textId="77777777" w:rsidTr="003A7565">
        <w:tc>
          <w:tcPr>
            <w:tcW w:w="4111" w:type="dxa"/>
          </w:tcPr>
          <w:p w14:paraId="3A4AD164" w14:textId="708B8C19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</w:rPr>
              <w:t>Housing- and user service</w:t>
            </w:r>
          </w:p>
        </w:tc>
        <w:tc>
          <w:tcPr>
            <w:tcW w:w="1701" w:type="dxa"/>
          </w:tcPr>
          <w:p w14:paraId="634FAF89" w14:textId="77777777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063C9E22" w14:textId="77777777" w:rsidTr="003A7565">
        <w:tc>
          <w:tcPr>
            <w:tcW w:w="4111" w:type="dxa"/>
          </w:tcPr>
          <w:p w14:paraId="4A902948" w14:textId="51E130FE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3A7565">
              <w:rPr>
                <w:rFonts w:ascii="Times New Roman" w:hAnsi="Times New Roman"/>
              </w:rPr>
              <w:t>Animals, plants and nature</w:t>
            </w:r>
          </w:p>
        </w:tc>
        <w:tc>
          <w:tcPr>
            <w:tcW w:w="1701" w:type="dxa"/>
          </w:tcPr>
          <w:p w14:paraId="178C8E52" w14:textId="77777777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37AEA955" w14:textId="77777777" w:rsidTr="003A7565">
        <w:tc>
          <w:tcPr>
            <w:tcW w:w="4111" w:type="dxa"/>
          </w:tcPr>
          <w:p w14:paraId="5E8B369F" w14:textId="457BC86F" w:rsidR="003A7565" w:rsidRPr="00733BA1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</w:rPr>
              <w:t>Body and style</w:t>
            </w:r>
          </w:p>
        </w:tc>
        <w:tc>
          <w:tcPr>
            <w:tcW w:w="1701" w:type="dxa"/>
          </w:tcPr>
          <w:p w14:paraId="1DBB5B6A" w14:textId="77777777" w:rsidR="003A7565" w:rsidRPr="00733BA1" w:rsidRDefault="003A7565" w:rsidP="003A7565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35919EAD" w14:textId="77777777" w:rsidTr="003A7565">
        <w:tc>
          <w:tcPr>
            <w:tcW w:w="4111" w:type="dxa"/>
          </w:tcPr>
          <w:p w14:paraId="6F1908D0" w14:textId="21CB5671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3A7565">
              <w:rPr>
                <w:rFonts w:ascii="Times New Roman" w:hAnsi="Times New Roman"/>
              </w:rPr>
              <w:t>Food production</w:t>
            </w:r>
          </w:p>
        </w:tc>
        <w:tc>
          <w:tcPr>
            <w:tcW w:w="1701" w:type="dxa"/>
          </w:tcPr>
          <w:p w14:paraId="2E740FDF" w14:textId="77777777" w:rsidR="003A7565" w:rsidRPr="00733BA1" w:rsidRDefault="003A7565" w:rsidP="003A7565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423B7143" w14:textId="77777777" w:rsidTr="003A7565">
        <w:tc>
          <w:tcPr>
            <w:tcW w:w="4111" w:type="dxa"/>
          </w:tcPr>
          <w:p w14:paraId="262CDEBB" w14:textId="108B237F" w:rsidR="003A7565" w:rsidRPr="00A54D82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Media</w:t>
            </w:r>
          </w:p>
        </w:tc>
        <w:tc>
          <w:tcPr>
            <w:tcW w:w="1701" w:type="dxa"/>
          </w:tcPr>
          <w:p w14:paraId="226971B2" w14:textId="77777777" w:rsidR="003A7565" w:rsidRPr="00733BA1" w:rsidRDefault="003A7565" w:rsidP="003A7565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32F6CF30" w14:textId="77777777" w:rsidTr="003A7565">
        <w:tc>
          <w:tcPr>
            <w:tcW w:w="4111" w:type="dxa"/>
          </w:tcPr>
          <w:p w14:paraId="68ABB874" w14:textId="5C34B872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3A7565">
              <w:rPr>
                <w:rFonts w:ascii="Times New Roman" w:hAnsi="Times New Roman"/>
              </w:rPr>
              <w:t>Trade</w:t>
            </w:r>
          </w:p>
        </w:tc>
        <w:tc>
          <w:tcPr>
            <w:tcW w:w="1701" w:type="dxa"/>
          </w:tcPr>
          <w:p w14:paraId="1ED02A63" w14:textId="77777777" w:rsidR="003A7565" w:rsidRPr="00733BA1" w:rsidRDefault="003A7565" w:rsidP="003A7565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1D4A6AD2" w14:textId="77777777" w:rsidTr="003A7565">
        <w:tc>
          <w:tcPr>
            <w:tcW w:w="4111" w:type="dxa"/>
          </w:tcPr>
          <w:p w14:paraId="27660A45" w14:textId="33BB37E9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Production and development</w:t>
            </w:r>
          </w:p>
        </w:tc>
        <w:tc>
          <w:tcPr>
            <w:tcW w:w="1701" w:type="dxa"/>
          </w:tcPr>
          <w:p w14:paraId="10A4CC9D" w14:textId="77777777" w:rsidR="003A7565" w:rsidRPr="00733BA1" w:rsidRDefault="003A7565" w:rsidP="003A7565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47011414" w14:textId="77777777" w:rsidTr="003A7565">
        <w:tc>
          <w:tcPr>
            <w:tcW w:w="4111" w:type="dxa"/>
          </w:tcPr>
          <w:p w14:paraId="6BF92B1B" w14:textId="4E285BDC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3A7565">
              <w:rPr>
                <w:rFonts w:ascii="Times New Roman" w:hAnsi="Times New Roman"/>
              </w:rPr>
              <w:t>Electricity, automation and IT</w:t>
            </w:r>
          </w:p>
        </w:tc>
        <w:tc>
          <w:tcPr>
            <w:tcW w:w="1701" w:type="dxa"/>
          </w:tcPr>
          <w:p w14:paraId="50F7A1A5" w14:textId="77777777" w:rsidR="003A7565" w:rsidRPr="00733BA1" w:rsidRDefault="003A7565" w:rsidP="003A7565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032EDE0C" w14:textId="77777777" w:rsidTr="003A7565">
        <w:tc>
          <w:tcPr>
            <w:tcW w:w="4111" w:type="dxa"/>
          </w:tcPr>
          <w:p w14:paraId="5444986D" w14:textId="61599CDD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3A7565">
              <w:rPr>
                <w:rFonts w:ascii="Times New Roman" w:hAnsi="Times New Roman"/>
              </w:rPr>
              <w:t>Health care and pedagogy</w:t>
            </w:r>
          </w:p>
        </w:tc>
        <w:tc>
          <w:tcPr>
            <w:tcW w:w="1701" w:type="dxa"/>
          </w:tcPr>
          <w:p w14:paraId="66987E36" w14:textId="77777777" w:rsidR="003A7565" w:rsidRPr="00733BA1" w:rsidRDefault="003A7565" w:rsidP="003A7565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446E7824" w14:textId="77777777" w:rsidTr="003A7565">
        <w:tc>
          <w:tcPr>
            <w:tcW w:w="4111" w:type="dxa"/>
          </w:tcPr>
          <w:p w14:paraId="1E7C38F6" w14:textId="01C23A57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3A7565">
              <w:rPr>
                <w:rFonts w:ascii="Times New Roman" w:hAnsi="Times New Roman"/>
              </w:rPr>
              <w:t>Transport and logistics</w:t>
            </w:r>
          </w:p>
        </w:tc>
        <w:tc>
          <w:tcPr>
            <w:tcW w:w="1701" w:type="dxa"/>
          </w:tcPr>
          <w:p w14:paraId="1EA1E8D8" w14:textId="77777777" w:rsidR="003A7565" w:rsidRPr="00733BA1" w:rsidRDefault="003A7565" w:rsidP="003A7565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733BA1" w14:paraId="4F0D2536" w14:textId="77777777" w:rsidTr="003A7565">
        <w:tc>
          <w:tcPr>
            <w:tcW w:w="4111" w:type="dxa"/>
          </w:tcPr>
          <w:p w14:paraId="0E324F0C" w14:textId="3CBEC6CF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</w:rPr>
            </w:pPr>
            <w:r w:rsidRPr="003A7565">
              <w:rPr>
                <w:rFonts w:ascii="Times New Roman" w:hAnsi="Times New Roman"/>
              </w:rPr>
              <w:t>Other</w:t>
            </w:r>
          </w:p>
        </w:tc>
        <w:tc>
          <w:tcPr>
            <w:tcW w:w="1701" w:type="dxa"/>
          </w:tcPr>
          <w:p w14:paraId="3B0F250D" w14:textId="77777777" w:rsidR="003A7565" w:rsidRPr="00733BA1" w:rsidRDefault="003A7565" w:rsidP="003A7565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C28F1C4" w14:textId="582F902F" w:rsidR="00140074" w:rsidRPr="003A7565" w:rsidRDefault="00140074" w:rsidP="003A7565">
      <w:pPr>
        <w:spacing w:before="60" w:line="276" w:lineRule="auto"/>
        <w:rPr>
          <w:rFonts w:ascii="Times New Roman" w:hAnsi="Times New Roman"/>
        </w:rPr>
      </w:pPr>
    </w:p>
    <w:p w14:paraId="02D8D3E8" w14:textId="4A40067C" w:rsidR="003A7565" w:rsidRDefault="00230F9E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lastRenderedPageBreak/>
        <w:t>5. What school do you go to?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2714"/>
      </w:tblGrid>
      <w:tr w:rsidR="00AB60B6" w14:paraId="046EAB3A" w14:textId="77777777" w:rsidTr="00F23C59">
        <w:trPr>
          <w:trHeight w:val="405"/>
        </w:trPr>
        <w:tc>
          <w:tcPr>
            <w:tcW w:w="2714" w:type="dxa"/>
          </w:tcPr>
          <w:p w14:paraId="0FBDEE61" w14:textId="77777777" w:rsidR="003A7565" w:rsidRDefault="003A7565" w:rsidP="00AB60B6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1545AF2C" w14:textId="77777777" w:rsidR="003A7565" w:rsidRPr="00A54D82" w:rsidRDefault="003A7565" w:rsidP="00675690">
      <w:pPr>
        <w:spacing w:before="60" w:line="276" w:lineRule="auto"/>
        <w:rPr>
          <w:rFonts w:ascii="Times New Roman" w:hAnsi="Times New Roman"/>
        </w:rPr>
      </w:pPr>
    </w:p>
    <w:p w14:paraId="1A07C43F" w14:textId="37006AB9" w:rsidR="00230F9E" w:rsidRDefault="00230F9E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6. Which class do you go to?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2742"/>
      </w:tblGrid>
      <w:tr w:rsidR="00AB60B6" w14:paraId="24D1FC8B" w14:textId="77777777" w:rsidTr="00F23C59">
        <w:trPr>
          <w:trHeight w:val="414"/>
        </w:trPr>
        <w:tc>
          <w:tcPr>
            <w:tcW w:w="2742" w:type="dxa"/>
          </w:tcPr>
          <w:p w14:paraId="6A85A9DA" w14:textId="77777777" w:rsidR="00AB60B6" w:rsidRDefault="00AB60B6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7EFB5CE5" w14:textId="77777777" w:rsidR="00AB60B6" w:rsidRPr="00A54D82" w:rsidRDefault="00AB60B6" w:rsidP="00675690">
      <w:pPr>
        <w:spacing w:before="60" w:line="276" w:lineRule="auto"/>
        <w:rPr>
          <w:rFonts w:ascii="Times New Roman" w:hAnsi="Times New Roman"/>
        </w:rPr>
      </w:pPr>
    </w:p>
    <w:p w14:paraId="06E75F19" w14:textId="7293CB11" w:rsidR="00230F9E" w:rsidRPr="00A54D82" w:rsidRDefault="00230F9E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 xml:space="preserve">7. Have you </w:t>
      </w:r>
      <w:r w:rsidR="00BE0A56" w:rsidRPr="00A54D82">
        <w:rPr>
          <w:rFonts w:ascii="Times New Roman" w:hAnsi="Times New Roman"/>
        </w:rPr>
        <w:t>been enrolled in other educations after primary school? (Other education may be anot</w:t>
      </w:r>
      <w:r w:rsidR="00E63EC8" w:rsidRPr="00A54D82">
        <w:rPr>
          <w:rFonts w:ascii="Times New Roman" w:hAnsi="Times New Roman"/>
        </w:rPr>
        <w:t>her vocational school,</w:t>
      </w:r>
      <w:r w:rsidR="00BE0A56" w:rsidRPr="00A54D82">
        <w:rPr>
          <w:rFonts w:ascii="Times New Roman" w:hAnsi="Times New Roman"/>
        </w:rPr>
        <w:t xml:space="preserve"> high schools</w:t>
      </w:r>
      <w:r w:rsidR="00E63EC8" w:rsidRPr="00A54D82">
        <w:rPr>
          <w:rFonts w:ascii="Times New Roman" w:hAnsi="Times New Roman"/>
        </w:rPr>
        <w:t xml:space="preserve">, </w:t>
      </w:r>
      <w:r w:rsidR="001B3FB4">
        <w:rPr>
          <w:rFonts w:ascii="Times New Roman" w:hAnsi="Times New Roman"/>
        </w:rPr>
        <w:t>The higher Commercial Examination Programme (HHX) The Higher Preparatory Examination (HF), The Higher Technical Examination (HTX), Social and Health Care Training Programme (SOSU) o</w:t>
      </w:r>
      <w:r w:rsidR="00BE0A56" w:rsidRPr="00A54D82">
        <w:rPr>
          <w:rFonts w:ascii="Times New Roman" w:hAnsi="Times New Roman"/>
        </w:rPr>
        <w:t>r agricultural schools)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2410"/>
      </w:tblGrid>
      <w:tr w:rsidR="002A27AD" w:rsidRPr="00A54D82" w14:paraId="27D83937" w14:textId="77777777" w:rsidTr="00F23C59">
        <w:tc>
          <w:tcPr>
            <w:tcW w:w="1985" w:type="dxa"/>
          </w:tcPr>
          <w:p w14:paraId="6D9E5B13" w14:textId="1693BCC3" w:rsidR="002A27AD" w:rsidRPr="00A54D82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410" w:type="dxa"/>
          </w:tcPr>
          <w:p w14:paraId="6F18DCB7" w14:textId="77777777" w:rsidR="002A27AD" w:rsidRPr="00A54D82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  <w:tr w:rsidR="002A27AD" w:rsidRPr="00A54D82" w14:paraId="73FF83BE" w14:textId="77777777" w:rsidTr="00F23C59">
        <w:tc>
          <w:tcPr>
            <w:tcW w:w="1985" w:type="dxa"/>
          </w:tcPr>
          <w:p w14:paraId="2D17B9A4" w14:textId="42A1E789" w:rsidR="002A27AD" w:rsidRPr="00A54D82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410" w:type="dxa"/>
          </w:tcPr>
          <w:p w14:paraId="02398713" w14:textId="77777777" w:rsidR="002A27AD" w:rsidRPr="00A54D82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  <w:tr w:rsidR="002A27AD" w:rsidRPr="00A54D82" w14:paraId="52A09ECC" w14:textId="77777777" w:rsidTr="00F23C59">
        <w:tc>
          <w:tcPr>
            <w:tcW w:w="1985" w:type="dxa"/>
          </w:tcPr>
          <w:p w14:paraId="401C0CB2" w14:textId="76F8D6BE" w:rsidR="002A27AD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 yes which one?</w:t>
            </w:r>
          </w:p>
        </w:tc>
        <w:tc>
          <w:tcPr>
            <w:tcW w:w="2410" w:type="dxa"/>
          </w:tcPr>
          <w:p w14:paraId="0F1FD0F9" w14:textId="77777777" w:rsidR="002A27AD" w:rsidRPr="00A54D82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75266D91" w14:textId="2510E76D" w:rsidR="00BE0A56" w:rsidRPr="002A27AD" w:rsidRDefault="00BE0A56" w:rsidP="002A27AD">
      <w:pPr>
        <w:spacing w:before="60" w:line="276" w:lineRule="auto"/>
        <w:rPr>
          <w:rFonts w:ascii="Times New Roman" w:hAnsi="Times New Roman"/>
        </w:rPr>
      </w:pPr>
    </w:p>
    <w:p w14:paraId="4C2F0359" w14:textId="16F54136" w:rsidR="00BE0A56" w:rsidRPr="00A54D82" w:rsidRDefault="00BE0A56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8. How do you live?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4395"/>
        <w:gridCol w:w="1842"/>
      </w:tblGrid>
      <w:tr w:rsidR="002A27AD" w:rsidRPr="00733BA1" w14:paraId="64A9DE6A" w14:textId="77777777" w:rsidTr="00F23C59">
        <w:tc>
          <w:tcPr>
            <w:tcW w:w="4395" w:type="dxa"/>
          </w:tcPr>
          <w:p w14:paraId="591E3790" w14:textId="09060805" w:rsidR="002A27AD" w:rsidRPr="003A7565" w:rsidRDefault="002A27AD" w:rsidP="00F23C59">
            <w:pPr>
              <w:spacing w:before="60" w:line="276" w:lineRule="auto"/>
              <w:rPr>
                <w:rFonts w:ascii="Times New Roman" w:hAnsi="Times New Roman"/>
              </w:rPr>
            </w:pPr>
            <w:r w:rsidRPr="002A27AD">
              <w:rPr>
                <w:rFonts w:ascii="Times New Roman" w:hAnsi="Times New Roman"/>
              </w:rPr>
              <w:t>Alone</w:t>
            </w:r>
          </w:p>
        </w:tc>
        <w:tc>
          <w:tcPr>
            <w:tcW w:w="1842" w:type="dxa"/>
          </w:tcPr>
          <w:p w14:paraId="774672AA" w14:textId="77777777" w:rsidR="002A27AD" w:rsidRPr="00733BA1" w:rsidRDefault="002A27AD" w:rsidP="002A27AD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A27AD" w:rsidRPr="00733BA1" w14:paraId="6D901A4A" w14:textId="77777777" w:rsidTr="00F23C59">
        <w:tc>
          <w:tcPr>
            <w:tcW w:w="4395" w:type="dxa"/>
          </w:tcPr>
          <w:p w14:paraId="63C66FAF" w14:textId="3A533CF2" w:rsidR="002A27AD" w:rsidRPr="003A7565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With one or both of my biological parents</w:t>
            </w:r>
          </w:p>
        </w:tc>
        <w:tc>
          <w:tcPr>
            <w:tcW w:w="1842" w:type="dxa"/>
          </w:tcPr>
          <w:p w14:paraId="4EB76AFC" w14:textId="77777777" w:rsidR="002A27AD" w:rsidRPr="00733BA1" w:rsidRDefault="002A27AD" w:rsidP="002A27AD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A27AD" w:rsidRPr="00733BA1" w14:paraId="34DCA27D" w14:textId="77777777" w:rsidTr="00F23C59">
        <w:tc>
          <w:tcPr>
            <w:tcW w:w="4395" w:type="dxa"/>
          </w:tcPr>
          <w:p w14:paraId="4C4D736E" w14:textId="2FDEE2FA" w:rsidR="002A27AD" w:rsidRPr="00733BA1" w:rsidRDefault="002A27AD" w:rsidP="002A27AD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</w:rPr>
              <w:t>Other adults, specify</w:t>
            </w:r>
          </w:p>
        </w:tc>
        <w:tc>
          <w:tcPr>
            <w:tcW w:w="1842" w:type="dxa"/>
          </w:tcPr>
          <w:p w14:paraId="52522830" w14:textId="77777777" w:rsidR="002A27AD" w:rsidRPr="00733BA1" w:rsidRDefault="002A27AD" w:rsidP="002A27AD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A27AD" w:rsidRPr="00733BA1" w14:paraId="06942D27" w14:textId="77777777" w:rsidTr="00F23C59">
        <w:tc>
          <w:tcPr>
            <w:tcW w:w="4395" w:type="dxa"/>
          </w:tcPr>
          <w:p w14:paraId="0F526237" w14:textId="5EE6B72D" w:rsidR="002A27AD" w:rsidRPr="003A7565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With girlfriend/boyfriend, spouse, and/or children</w:t>
            </w:r>
          </w:p>
        </w:tc>
        <w:tc>
          <w:tcPr>
            <w:tcW w:w="1842" w:type="dxa"/>
          </w:tcPr>
          <w:p w14:paraId="668E926C" w14:textId="77777777" w:rsidR="002A27AD" w:rsidRPr="00733BA1" w:rsidRDefault="002A27AD" w:rsidP="002A27AD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A27AD" w:rsidRPr="00733BA1" w14:paraId="3E5E799C" w14:textId="77777777" w:rsidTr="00F23C59">
        <w:tc>
          <w:tcPr>
            <w:tcW w:w="4395" w:type="dxa"/>
          </w:tcPr>
          <w:p w14:paraId="7D94E491" w14:textId="568F9F0C" w:rsidR="002A27AD" w:rsidRPr="002A27AD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  <w:r w:rsidRPr="002A27AD">
              <w:rPr>
                <w:rFonts w:ascii="Times New Roman" w:hAnsi="Times New Roman"/>
              </w:rPr>
              <w:t>With a friend</w:t>
            </w:r>
          </w:p>
        </w:tc>
        <w:tc>
          <w:tcPr>
            <w:tcW w:w="1842" w:type="dxa"/>
          </w:tcPr>
          <w:p w14:paraId="54117FBE" w14:textId="77777777" w:rsidR="002A27AD" w:rsidRPr="00733BA1" w:rsidRDefault="002A27AD" w:rsidP="002A27AD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A27AD" w:rsidRPr="00733BA1" w14:paraId="0028DB0F" w14:textId="77777777" w:rsidTr="00F23C59">
        <w:tc>
          <w:tcPr>
            <w:tcW w:w="4395" w:type="dxa"/>
          </w:tcPr>
          <w:p w14:paraId="496C2A7E" w14:textId="4E6EDD33" w:rsidR="002A27AD" w:rsidRPr="003A7565" w:rsidRDefault="002A27AD" w:rsidP="002A27AD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Dormitory or community</w:t>
            </w:r>
          </w:p>
        </w:tc>
        <w:tc>
          <w:tcPr>
            <w:tcW w:w="1842" w:type="dxa"/>
          </w:tcPr>
          <w:p w14:paraId="55A6EEED" w14:textId="77777777" w:rsidR="002A27AD" w:rsidRPr="00733BA1" w:rsidRDefault="002A27AD" w:rsidP="002A27AD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27F23A3" w14:textId="53BB2B09" w:rsidR="00BE0A56" w:rsidRPr="002A27AD" w:rsidRDefault="00BE0A56" w:rsidP="002A27AD">
      <w:pPr>
        <w:spacing w:before="60" w:line="276" w:lineRule="auto"/>
        <w:rPr>
          <w:rFonts w:ascii="Times New Roman" w:hAnsi="Times New Roman"/>
        </w:rPr>
      </w:pPr>
    </w:p>
    <w:p w14:paraId="3023F5C0" w14:textId="49F66A9B" w:rsidR="008538B9" w:rsidRDefault="008538B9" w:rsidP="00675690">
      <w:pPr>
        <w:spacing w:before="60" w:line="276" w:lineRule="auto"/>
        <w:ind w:left="360"/>
        <w:jc w:val="center"/>
        <w:rPr>
          <w:rFonts w:ascii="Times New Roman" w:hAnsi="Times New Roman"/>
          <w:b/>
          <w:sz w:val="36"/>
          <w:szCs w:val="36"/>
        </w:rPr>
      </w:pPr>
      <w:r w:rsidRPr="00F23C59">
        <w:rPr>
          <w:rFonts w:ascii="Times New Roman" w:hAnsi="Times New Roman"/>
          <w:b/>
          <w:sz w:val="36"/>
          <w:szCs w:val="36"/>
        </w:rPr>
        <w:t>Your transport to school</w:t>
      </w:r>
    </w:p>
    <w:p w14:paraId="7FB82A50" w14:textId="77777777" w:rsidR="00F23C59" w:rsidRPr="00F23C59" w:rsidRDefault="00F23C59" w:rsidP="00675690">
      <w:pPr>
        <w:spacing w:before="60" w:line="276" w:lineRule="auto"/>
        <w:ind w:left="360"/>
        <w:jc w:val="center"/>
        <w:rPr>
          <w:rFonts w:ascii="Times New Roman" w:hAnsi="Times New Roman"/>
          <w:b/>
          <w:sz w:val="36"/>
          <w:szCs w:val="36"/>
        </w:rPr>
      </w:pPr>
    </w:p>
    <w:p w14:paraId="6E97A088" w14:textId="0C4F7567" w:rsidR="008538B9" w:rsidRDefault="008538B9" w:rsidP="002A27AD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9. How far is it to your school? (Km)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2754"/>
      </w:tblGrid>
      <w:tr w:rsidR="00F23C59" w14:paraId="3121FB73" w14:textId="77777777" w:rsidTr="00F23C59">
        <w:trPr>
          <w:trHeight w:val="320"/>
        </w:trPr>
        <w:tc>
          <w:tcPr>
            <w:tcW w:w="2754" w:type="dxa"/>
          </w:tcPr>
          <w:p w14:paraId="40B31463" w14:textId="77777777" w:rsidR="00F23C59" w:rsidRDefault="00F23C59" w:rsidP="00F23C59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53D1E2B3" w14:textId="77777777" w:rsidR="002A27AD" w:rsidRPr="00A54D82" w:rsidRDefault="002A27AD" w:rsidP="00F23C59">
      <w:pPr>
        <w:spacing w:before="60" w:line="276" w:lineRule="auto"/>
        <w:rPr>
          <w:rFonts w:ascii="Times New Roman" w:hAnsi="Times New Roman"/>
        </w:rPr>
      </w:pPr>
    </w:p>
    <w:p w14:paraId="4B79C8C7" w14:textId="22A8752B" w:rsidR="00F23C59" w:rsidRPr="00A54D82" w:rsidRDefault="008538B9" w:rsidP="002A27AD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10. How long does it take you to get to school? (Hours/minutes)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2727"/>
      </w:tblGrid>
      <w:tr w:rsidR="00F23C59" w14:paraId="1E78FDAC" w14:textId="77777777" w:rsidTr="00F23C59">
        <w:trPr>
          <w:trHeight w:val="302"/>
        </w:trPr>
        <w:tc>
          <w:tcPr>
            <w:tcW w:w="2727" w:type="dxa"/>
          </w:tcPr>
          <w:p w14:paraId="346B967D" w14:textId="77777777" w:rsidR="00F23C59" w:rsidRDefault="00F23C59" w:rsidP="002A27AD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2FD57CD5" w14:textId="2C22BB57" w:rsidR="00F23C59" w:rsidRPr="00A54D82" w:rsidRDefault="00F23C59" w:rsidP="002A27AD">
      <w:pPr>
        <w:spacing w:before="60" w:line="276" w:lineRule="auto"/>
        <w:rPr>
          <w:rFonts w:ascii="Times New Roman" w:hAnsi="Times New Roman"/>
        </w:rPr>
      </w:pPr>
    </w:p>
    <w:p w14:paraId="5F579CC6" w14:textId="2B42539A" w:rsidR="008538B9" w:rsidRDefault="008538B9" w:rsidP="003A7565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11. What time do you usually leave home in the morning to go to school?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2729"/>
      </w:tblGrid>
      <w:tr w:rsidR="00F23C59" w14:paraId="600A8233" w14:textId="77777777" w:rsidTr="00F23C59">
        <w:trPr>
          <w:trHeight w:val="302"/>
        </w:trPr>
        <w:tc>
          <w:tcPr>
            <w:tcW w:w="2729" w:type="dxa"/>
          </w:tcPr>
          <w:p w14:paraId="4AF97BAD" w14:textId="77777777" w:rsidR="00F23C59" w:rsidRDefault="00F23C59" w:rsidP="003A7565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33A3C99D" w14:textId="77777777" w:rsidR="00F23C59" w:rsidRDefault="00F23C59" w:rsidP="003A7565">
      <w:pPr>
        <w:spacing w:before="60" w:line="276" w:lineRule="auto"/>
        <w:rPr>
          <w:rFonts w:ascii="Times New Roman" w:hAnsi="Times New Roman"/>
        </w:rPr>
      </w:pPr>
    </w:p>
    <w:p w14:paraId="435B93CF" w14:textId="25D1CAF0" w:rsidR="008538B9" w:rsidRPr="00A54D82" w:rsidRDefault="008538B9" w:rsidP="003A7565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12. How do you usually get to school?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4111"/>
        <w:gridCol w:w="1701"/>
      </w:tblGrid>
      <w:tr w:rsidR="00733BA1" w:rsidRPr="003A7565" w14:paraId="5CE7D0FA" w14:textId="77777777" w:rsidTr="00733BA1">
        <w:tc>
          <w:tcPr>
            <w:tcW w:w="4111" w:type="dxa"/>
          </w:tcPr>
          <w:p w14:paraId="1AB06CD4" w14:textId="052EE83A" w:rsidR="00733BA1" w:rsidRPr="003A7565" w:rsidRDefault="00733BA1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A7565">
              <w:rPr>
                <w:rFonts w:ascii="Times New Roman" w:hAnsi="Times New Roman"/>
                <w:sz w:val="22"/>
                <w:szCs w:val="22"/>
              </w:rPr>
              <w:t>Drive a car</w:t>
            </w:r>
          </w:p>
        </w:tc>
        <w:tc>
          <w:tcPr>
            <w:tcW w:w="1701" w:type="dxa"/>
          </w:tcPr>
          <w:p w14:paraId="7D4BB83C" w14:textId="77777777" w:rsidR="00733BA1" w:rsidRPr="003A7565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3A7565" w14:paraId="4AEB6C04" w14:textId="77777777" w:rsidTr="00733BA1">
        <w:tc>
          <w:tcPr>
            <w:tcW w:w="4111" w:type="dxa"/>
          </w:tcPr>
          <w:p w14:paraId="4448F856" w14:textId="202912B0" w:rsidR="00733BA1" w:rsidRPr="003A7565" w:rsidRDefault="00733BA1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A7565">
              <w:rPr>
                <w:rFonts w:ascii="Times New Roman" w:hAnsi="Times New Roman"/>
                <w:sz w:val="22"/>
                <w:szCs w:val="22"/>
              </w:rPr>
              <w:t>In car with friends</w:t>
            </w:r>
          </w:p>
        </w:tc>
        <w:tc>
          <w:tcPr>
            <w:tcW w:w="1701" w:type="dxa"/>
          </w:tcPr>
          <w:p w14:paraId="3E6BDC33" w14:textId="77777777" w:rsidR="00733BA1" w:rsidRPr="003A7565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3A7565" w14:paraId="13E8A3E6" w14:textId="77777777" w:rsidTr="00733BA1">
        <w:tc>
          <w:tcPr>
            <w:tcW w:w="4111" w:type="dxa"/>
          </w:tcPr>
          <w:p w14:paraId="449BA6FA" w14:textId="7F489FD8" w:rsidR="00733BA1" w:rsidRPr="003A7565" w:rsidRDefault="00733BA1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A7565">
              <w:rPr>
                <w:rFonts w:ascii="Times New Roman" w:hAnsi="Times New Roman"/>
                <w:sz w:val="22"/>
                <w:szCs w:val="22"/>
              </w:rPr>
              <w:t>Walk</w:t>
            </w:r>
          </w:p>
        </w:tc>
        <w:tc>
          <w:tcPr>
            <w:tcW w:w="1701" w:type="dxa"/>
          </w:tcPr>
          <w:p w14:paraId="22619046" w14:textId="77777777" w:rsidR="00733BA1" w:rsidRPr="003A7565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3A7565" w14:paraId="01DB4ED4" w14:textId="77777777" w:rsidTr="00733BA1">
        <w:tc>
          <w:tcPr>
            <w:tcW w:w="4111" w:type="dxa"/>
          </w:tcPr>
          <w:p w14:paraId="5EE4798E" w14:textId="6EA9B318" w:rsidR="00733BA1" w:rsidRPr="003A7565" w:rsidRDefault="00733BA1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A7565">
              <w:rPr>
                <w:rFonts w:ascii="Times New Roman" w:hAnsi="Times New Roman"/>
                <w:sz w:val="22"/>
                <w:szCs w:val="22"/>
              </w:rPr>
              <w:t>Bike</w:t>
            </w:r>
          </w:p>
        </w:tc>
        <w:tc>
          <w:tcPr>
            <w:tcW w:w="1701" w:type="dxa"/>
          </w:tcPr>
          <w:p w14:paraId="7E1835F7" w14:textId="77777777" w:rsidR="00733BA1" w:rsidRPr="003A7565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3A7565" w14:paraId="53ED27ED" w14:textId="77777777" w:rsidTr="00733BA1">
        <w:tc>
          <w:tcPr>
            <w:tcW w:w="4111" w:type="dxa"/>
          </w:tcPr>
          <w:p w14:paraId="556BC580" w14:textId="24835414" w:rsidR="00733BA1" w:rsidRPr="003A7565" w:rsidRDefault="00733BA1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A7565">
              <w:rPr>
                <w:rFonts w:ascii="Times New Roman" w:hAnsi="Times New Roman"/>
                <w:sz w:val="22"/>
                <w:szCs w:val="22"/>
              </w:rPr>
              <w:t>Bus and/or train</w:t>
            </w:r>
          </w:p>
        </w:tc>
        <w:tc>
          <w:tcPr>
            <w:tcW w:w="1701" w:type="dxa"/>
          </w:tcPr>
          <w:p w14:paraId="228498F8" w14:textId="77777777" w:rsidR="00733BA1" w:rsidRPr="003A7565" w:rsidRDefault="00733BA1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3A7565" w14:paraId="4BE345BA" w14:textId="77777777" w:rsidTr="00733BA1">
        <w:tc>
          <w:tcPr>
            <w:tcW w:w="4111" w:type="dxa"/>
          </w:tcPr>
          <w:p w14:paraId="169E553E" w14:textId="00B926B5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A7565">
              <w:rPr>
                <w:rFonts w:ascii="Times New Roman" w:hAnsi="Times New Roman"/>
                <w:sz w:val="22"/>
                <w:szCs w:val="22"/>
              </w:rPr>
              <w:t>Moped/motorcycle</w:t>
            </w:r>
          </w:p>
        </w:tc>
        <w:tc>
          <w:tcPr>
            <w:tcW w:w="1701" w:type="dxa"/>
          </w:tcPr>
          <w:p w14:paraId="5338FA33" w14:textId="77777777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565" w:rsidRPr="003A7565" w14:paraId="62FD4750" w14:textId="77777777" w:rsidTr="00733BA1">
        <w:tc>
          <w:tcPr>
            <w:tcW w:w="4111" w:type="dxa"/>
          </w:tcPr>
          <w:p w14:paraId="398CC0A5" w14:textId="1BE8F0D9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3A7565">
              <w:rPr>
                <w:rFonts w:ascii="Times New Roman" w:hAnsi="Times New Roman"/>
                <w:sz w:val="22"/>
                <w:szCs w:val="22"/>
              </w:rPr>
              <w:t>Other, specify</w:t>
            </w:r>
          </w:p>
        </w:tc>
        <w:tc>
          <w:tcPr>
            <w:tcW w:w="1701" w:type="dxa"/>
          </w:tcPr>
          <w:p w14:paraId="67C7470A" w14:textId="77777777" w:rsidR="003A7565" w:rsidRPr="003A7565" w:rsidRDefault="003A7565" w:rsidP="003A7565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FF83071" w14:textId="77777777" w:rsidR="00A54D82" w:rsidRPr="003A7565" w:rsidRDefault="00A54D82" w:rsidP="003A7565">
      <w:pPr>
        <w:spacing w:before="60" w:line="276" w:lineRule="auto"/>
        <w:rPr>
          <w:rFonts w:ascii="Times New Roman" w:hAnsi="Times New Roman"/>
        </w:rPr>
      </w:pPr>
    </w:p>
    <w:p w14:paraId="45F8A13B" w14:textId="1F26848C" w:rsidR="008538B9" w:rsidRPr="00A54D82" w:rsidRDefault="003D3808" w:rsidP="00675690">
      <w:pPr>
        <w:spacing w:before="60" w:line="276" w:lineRule="auto"/>
        <w:jc w:val="center"/>
        <w:rPr>
          <w:rFonts w:ascii="Times New Roman" w:hAnsi="Times New Roman"/>
          <w:b/>
          <w:sz w:val="36"/>
          <w:szCs w:val="36"/>
        </w:rPr>
      </w:pPr>
      <w:r w:rsidRPr="00A54D82">
        <w:rPr>
          <w:rFonts w:ascii="Times New Roman" w:hAnsi="Times New Roman"/>
          <w:b/>
          <w:sz w:val="36"/>
          <w:szCs w:val="36"/>
        </w:rPr>
        <w:t>Your breakfast habits</w:t>
      </w:r>
    </w:p>
    <w:p w14:paraId="3F00DCE1" w14:textId="50359DD8" w:rsidR="003D3808" w:rsidRDefault="003D3808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(N.B.: Breakfast is food or drink consumed before 9:00)</w:t>
      </w:r>
    </w:p>
    <w:p w14:paraId="177288D6" w14:textId="77777777" w:rsidR="00A54D82" w:rsidRPr="00A54D82" w:rsidRDefault="00A54D82" w:rsidP="00675690">
      <w:pPr>
        <w:spacing w:before="60" w:line="276" w:lineRule="auto"/>
        <w:rPr>
          <w:rFonts w:ascii="Times New Roman" w:hAnsi="Times New Roman"/>
        </w:rPr>
      </w:pPr>
    </w:p>
    <w:p w14:paraId="27BE725A" w14:textId="4DAECE27" w:rsidR="003D3808" w:rsidRPr="00A54D82" w:rsidRDefault="003D3808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13. Think back of previous school-week, how often did you eat breakfast in that school-week?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1843"/>
      </w:tblGrid>
      <w:tr w:rsidR="00A54D82" w:rsidRPr="00A54D82" w14:paraId="4D9F9D89" w14:textId="77777777" w:rsidTr="00733BA1">
        <w:tc>
          <w:tcPr>
            <w:tcW w:w="1985" w:type="dxa"/>
          </w:tcPr>
          <w:p w14:paraId="39473DF0" w14:textId="67B1D91B" w:rsidR="00A54D82" w:rsidRPr="00A54D82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All 5 days</w:t>
            </w:r>
          </w:p>
        </w:tc>
        <w:tc>
          <w:tcPr>
            <w:tcW w:w="1843" w:type="dxa"/>
          </w:tcPr>
          <w:p w14:paraId="7D1FF24E" w14:textId="77777777" w:rsidR="00A54D82" w:rsidRPr="00A54D82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A54D82" w14:paraId="54F80272" w14:textId="77777777" w:rsidTr="00733BA1">
        <w:tc>
          <w:tcPr>
            <w:tcW w:w="1985" w:type="dxa"/>
          </w:tcPr>
          <w:p w14:paraId="7F6B6CB4" w14:textId="2CE2D2DA" w:rsidR="00A54D82" w:rsidRPr="00A54D82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3-4 days</w:t>
            </w:r>
          </w:p>
        </w:tc>
        <w:tc>
          <w:tcPr>
            <w:tcW w:w="1843" w:type="dxa"/>
          </w:tcPr>
          <w:p w14:paraId="573630B9" w14:textId="77777777" w:rsidR="00A54D82" w:rsidRPr="00A54D82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A54D82" w14:paraId="39E82937" w14:textId="77777777" w:rsidTr="00733BA1">
        <w:tc>
          <w:tcPr>
            <w:tcW w:w="1985" w:type="dxa"/>
          </w:tcPr>
          <w:p w14:paraId="4982B611" w14:textId="510A9458" w:rsidR="00A54D82" w:rsidRPr="00A54D82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1-2 days</w:t>
            </w:r>
          </w:p>
        </w:tc>
        <w:tc>
          <w:tcPr>
            <w:tcW w:w="1843" w:type="dxa"/>
          </w:tcPr>
          <w:p w14:paraId="368F7E2C" w14:textId="77777777" w:rsidR="00A54D82" w:rsidRPr="00A54D82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A54D82" w14:paraId="471B132F" w14:textId="77777777" w:rsidTr="00733BA1">
        <w:tc>
          <w:tcPr>
            <w:tcW w:w="1985" w:type="dxa"/>
          </w:tcPr>
          <w:p w14:paraId="1A81E48C" w14:textId="70470C86" w:rsidR="00A54D82" w:rsidRPr="00A54D82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None of the days</w:t>
            </w:r>
          </w:p>
        </w:tc>
        <w:tc>
          <w:tcPr>
            <w:tcW w:w="1843" w:type="dxa"/>
          </w:tcPr>
          <w:p w14:paraId="04297FDE" w14:textId="77777777" w:rsidR="00A54D82" w:rsidRPr="00A54D82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C4ED2B8" w14:textId="77777777" w:rsidR="00733BA1" w:rsidRDefault="00733BA1" w:rsidP="00675690">
      <w:pPr>
        <w:spacing w:before="60" w:line="276" w:lineRule="auto"/>
        <w:rPr>
          <w:rFonts w:ascii="Times New Roman" w:hAnsi="Times New Roman"/>
        </w:rPr>
      </w:pPr>
    </w:p>
    <w:p w14:paraId="5E85986C" w14:textId="507BE914" w:rsidR="003D3808" w:rsidRPr="00A54D82" w:rsidRDefault="003D3808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14. On the days you didn’t eat breakfast, on what hours did you consume your first meal?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1560"/>
      </w:tblGrid>
      <w:tr w:rsidR="00733BA1" w:rsidRPr="00733BA1" w14:paraId="332D17CB" w14:textId="77777777" w:rsidTr="00733BA1">
        <w:tc>
          <w:tcPr>
            <w:tcW w:w="2268" w:type="dxa"/>
          </w:tcPr>
          <w:p w14:paraId="74C89181" w14:textId="7717E797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9-10 AM</w:t>
            </w:r>
          </w:p>
        </w:tc>
        <w:tc>
          <w:tcPr>
            <w:tcW w:w="1560" w:type="dxa"/>
          </w:tcPr>
          <w:p w14:paraId="4D82EF8F" w14:textId="77777777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733BA1" w14:paraId="1B8E0970" w14:textId="77777777" w:rsidTr="00733BA1">
        <w:tc>
          <w:tcPr>
            <w:tcW w:w="2268" w:type="dxa"/>
          </w:tcPr>
          <w:p w14:paraId="63F68E3A" w14:textId="5B0CFABE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10-11AM</w:t>
            </w:r>
          </w:p>
        </w:tc>
        <w:tc>
          <w:tcPr>
            <w:tcW w:w="1560" w:type="dxa"/>
          </w:tcPr>
          <w:p w14:paraId="04BB2BDA" w14:textId="77777777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733BA1" w14:paraId="78B2BFCA" w14:textId="77777777" w:rsidTr="00733BA1">
        <w:tc>
          <w:tcPr>
            <w:tcW w:w="2268" w:type="dxa"/>
          </w:tcPr>
          <w:p w14:paraId="330CCCDA" w14:textId="5EAA47F5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11-12 AM</w:t>
            </w:r>
          </w:p>
        </w:tc>
        <w:tc>
          <w:tcPr>
            <w:tcW w:w="1560" w:type="dxa"/>
          </w:tcPr>
          <w:p w14:paraId="0D1BA5C2" w14:textId="77777777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733BA1" w14:paraId="10E2665F" w14:textId="77777777" w:rsidTr="00733BA1">
        <w:tc>
          <w:tcPr>
            <w:tcW w:w="2268" w:type="dxa"/>
          </w:tcPr>
          <w:p w14:paraId="7C74B10C" w14:textId="25FF9D05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I don’t eat breakfast</w:t>
            </w:r>
          </w:p>
        </w:tc>
        <w:tc>
          <w:tcPr>
            <w:tcW w:w="1560" w:type="dxa"/>
          </w:tcPr>
          <w:p w14:paraId="23B9258D" w14:textId="77777777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6F6D5C6" w14:textId="77777777" w:rsidR="00733BA1" w:rsidRDefault="00733BA1" w:rsidP="00675690">
      <w:pPr>
        <w:spacing w:before="60" w:line="276" w:lineRule="auto"/>
        <w:rPr>
          <w:rFonts w:ascii="Times New Roman" w:hAnsi="Times New Roman"/>
        </w:rPr>
      </w:pPr>
    </w:p>
    <w:p w14:paraId="0781777F" w14:textId="24B6D740" w:rsidR="003D3808" w:rsidRPr="00A54D82" w:rsidRDefault="00D147E6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15. The days you had breakfast during last school-week, where did you consume it?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4111"/>
        <w:gridCol w:w="1701"/>
      </w:tblGrid>
      <w:tr w:rsidR="00733BA1" w:rsidRPr="00733BA1" w14:paraId="5C220357" w14:textId="77777777" w:rsidTr="00F23C59">
        <w:tc>
          <w:tcPr>
            <w:tcW w:w="4111" w:type="dxa"/>
          </w:tcPr>
          <w:p w14:paraId="00E80E03" w14:textId="3D38140D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At home before school</w:t>
            </w:r>
          </w:p>
        </w:tc>
        <w:tc>
          <w:tcPr>
            <w:tcW w:w="1701" w:type="dxa"/>
          </w:tcPr>
          <w:p w14:paraId="616E3632" w14:textId="77777777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733BA1" w14:paraId="2CFFDEFC" w14:textId="77777777" w:rsidTr="00F23C59">
        <w:tc>
          <w:tcPr>
            <w:tcW w:w="4111" w:type="dxa"/>
          </w:tcPr>
          <w:p w14:paraId="1FE70A7B" w14:textId="2B6619C8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I ate the lunch box on the way to school</w:t>
            </w:r>
          </w:p>
        </w:tc>
        <w:tc>
          <w:tcPr>
            <w:tcW w:w="1701" w:type="dxa"/>
          </w:tcPr>
          <w:p w14:paraId="7D89DD68" w14:textId="77777777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733BA1" w14:paraId="255BE091" w14:textId="77777777" w:rsidTr="00F23C59">
        <w:tc>
          <w:tcPr>
            <w:tcW w:w="4111" w:type="dxa"/>
          </w:tcPr>
          <w:p w14:paraId="6F1A3B4B" w14:textId="1AEFFA09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I bought and ate breakfast on my way to school</w:t>
            </w:r>
          </w:p>
        </w:tc>
        <w:tc>
          <w:tcPr>
            <w:tcW w:w="1701" w:type="dxa"/>
          </w:tcPr>
          <w:p w14:paraId="5C618C9A" w14:textId="77777777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733BA1" w14:paraId="6DE7722A" w14:textId="77777777" w:rsidTr="00F23C59">
        <w:tc>
          <w:tcPr>
            <w:tcW w:w="4111" w:type="dxa"/>
          </w:tcPr>
          <w:p w14:paraId="50C2CE60" w14:textId="17632E6A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I bought and ate in the canteen at school</w:t>
            </w:r>
          </w:p>
        </w:tc>
        <w:tc>
          <w:tcPr>
            <w:tcW w:w="1701" w:type="dxa"/>
          </w:tcPr>
          <w:p w14:paraId="5C741F73" w14:textId="77777777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3BA1" w:rsidRPr="00733BA1" w14:paraId="509C9B85" w14:textId="77777777" w:rsidTr="00F23C59">
        <w:tc>
          <w:tcPr>
            <w:tcW w:w="4111" w:type="dxa"/>
          </w:tcPr>
          <w:p w14:paraId="61B4211D" w14:textId="0E17AC42" w:rsidR="00733BA1" w:rsidRPr="00733BA1" w:rsidRDefault="00733BA1" w:rsidP="00733BA1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 xml:space="preserve">I ate the breakfast served at school during </w:t>
            </w:r>
            <w:r w:rsidRPr="00733BA1">
              <w:rPr>
                <w:rFonts w:ascii="Times New Roman" w:hAnsi="Times New Roman"/>
                <w:sz w:val="22"/>
                <w:szCs w:val="22"/>
              </w:rPr>
              <w:lastRenderedPageBreak/>
              <w:t>the first class</w:t>
            </w:r>
          </w:p>
        </w:tc>
        <w:tc>
          <w:tcPr>
            <w:tcW w:w="1701" w:type="dxa"/>
          </w:tcPr>
          <w:p w14:paraId="56673657" w14:textId="77777777" w:rsidR="00733BA1" w:rsidRPr="00733BA1" w:rsidRDefault="00733BA1" w:rsidP="00733BA1">
            <w:pPr>
              <w:pStyle w:val="Listeafsnit"/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3CBB2A8" w14:textId="77777777" w:rsidR="00675690" w:rsidRPr="00A54D82" w:rsidRDefault="00675690" w:rsidP="00675690">
      <w:pPr>
        <w:pStyle w:val="Listeafsnit"/>
        <w:spacing w:before="60" w:line="276" w:lineRule="auto"/>
        <w:rPr>
          <w:rFonts w:ascii="Times New Roman" w:hAnsi="Times New Roman"/>
        </w:rPr>
      </w:pPr>
    </w:p>
    <w:p w14:paraId="5CF7F175" w14:textId="76406337" w:rsidR="00716828" w:rsidRPr="00A54D82" w:rsidRDefault="00716828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16. Think back of previous school-week, how often did you eat the following before 9?</w:t>
      </w:r>
    </w:p>
    <w:tbl>
      <w:tblPr>
        <w:tblStyle w:val="Tabelgitter"/>
        <w:tblW w:w="9923" w:type="dxa"/>
        <w:tblInd w:w="108" w:type="dxa"/>
        <w:tblLook w:val="04A0" w:firstRow="1" w:lastRow="0" w:firstColumn="1" w:lastColumn="0" w:noHBand="0" w:noVBand="1"/>
      </w:tblPr>
      <w:tblGrid>
        <w:gridCol w:w="3670"/>
        <w:gridCol w:w="1563"/>
        <w:gridCol w:w="1563"/>
        <w:gridCol w:w="1563"/>
        <w:gridCol w:w="1564"/>
      </w:tblGrid>
      <w:tr w:rsidR="00675690" w:rsidRPr="00A54D82" w14:paraId="0E10D231" w14:textId="77777777" w:rsidTr="00F23C59">
        <w:tc>
          <w:tcPr>
            <w:tcW w:w="3670" w:type="dxa"/>
          </w:tcPr>
          <w:p w14:paraId="52233DE6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D0A7EA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All 5 days</w:t>
            </w:r>
          </w:p>
        </w:tc>
        <w:tc>
          <w:tcPr>
            <w:tcW w:w="1563" w:type="dxa"/>
          </w:tcPr>
          <w:p w14:paraId="06AA1EFF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3-4 days</w:t>
            </w:r>
          </w:p>
        </w:tc>
        <w:tc>
          <w:tcPr>
            <w:tcW w:w="1563" w:type="dxa"/>
          </w:tcPr>
          <w:p w14:paraId="4773CAF1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1-2 days</w:t>
            </w:r>
          </w:p>
        </w:tc>
        <w:tc>
          <w:tcPr>
            <w:tcW w:w="1564" w:type="dxa"/>
          </w:tcPr>
          <w:p w14:paraId="403D6321" w14:textId="40F0C547" w:rsidR="00675690" w:rsidRPr="00A54D82" w:rsidRDefault="00507B8C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dn’t eat</w:t>
            </w:r>
          </w:p>
        </w:tc>
      </w:tr>
      <w:tr w:rsidR="00675690" w:rsidRPr="00A54D82" w14:paraId="61842E9C" w14:textId="77777777" w:rsidTr="00F23C59">
        <w:tc>
          <w:tcPr>
            <w:tcW w:w="3670" w:type="dxa"/>
          </w:tcPr>
          <w:p w14:paraId="365C562D" w14:textId="23925A7F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Light bread or bun</w:t>
            </w:r>
          </w:p>
        </w:tc>
        <w:tc>
          <w:tcPr>
            <w:tcW w:w="1563" w:type="dxa"/>
          </w:tcPr>
          <w:p w14:paraId="0F62D4E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D8EE34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DB3206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6BEF9717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7060513B" w14:textId="77777777" w:rsidTr="00F23C59">
        <w:tc>
          <w:tcPr>
            <w:tcW w:w="3670" w:type="dxa"/>
          </w:tcPr>
          <w:p w14:paraId="26FD0E2F" w14:textId="3FB1D056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Whole meal bread or rye bread</w:t>
            </w:r>
          </w:p>
        </w:tc>
        <w:tc>
          <w:tcPr>
            <w:tcW w:w="1563" w:type="dxa"/>
          </w:tcPr>
          <w:p w14:paraId="5515F00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5A6E76F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F095675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44684C6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334EC04B" w14:textId="77777777" w:rsidTr="00F23C59">
        <w:trPr>
          <w:trHeight w:val="286"/>
        </w:trPr>
        <w:tc>
          <w:tcPr>
            <w:tcW w:w="3670" w:type="dxa"/>
          </w:tcPr>
          <w:p w14:paraId="3A193234" w14:textId="5C799764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Oats</w:t>
            </w:r>
          </w:p>
        </w:tc>
        <w:tc>
          <w:tcPr>
            <w:tcW w:w="1563" w:type="dxa"/>
          </w:tcPr>
          <w:p w14:paraId="73A7D2C6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84DE6A0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F9542C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0C304835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49DBAD12" w14:textId="77777777" w:rsidTr="00F23C59">
        <w:trPr>
          <w:trHeight w:val="480"/>
        </w:trPr>
        <w:tc>
          <w:tcPr>
            <w:tcW w:w="3670" w:type="dxa"/>
          </w:tcPr>
          <w:p w14:paraId="6F33C912" w14:textId="69A43B08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rnflakes</w:t>
            </w:r>
          </w:p>
        </w:tc>
        <w:tc>
          <w:tcPr>
            <w:tcW w:w="1563" w:type="dxa"/>
          </w:tcPr>
          <w:p w14:paraId="30B5B0D9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54E51A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89FE8F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9B9D98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3B133B91" w14:textId="77777777" w:rsidTr="00F23C59">
        <w:tc>
          <w:tcPr>
            <w:tcW w:w="3670" w:type="dxa"/>
          </w:tcPr>
          <w:p w14:paraId="0B8B63E2" w14:textId="21EADAFE" w:rsidR="00675690" w:rsidRPr="00A54D82" w:rsidRDefault="00A54D82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Oat Cushions, Mini Oat Cushions etc.</w:t>
            </w:r>
          </w:p>
        </w:tc>
        <w:tc>
          <w:tcPr>
            <w:tcW w:w="1563" w:type="dxa"/>
          </w:tcPr>
          <w:p w14:paraId="7D838E7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3AFE7D39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016BA83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2FE2662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4A9C7906" w14:textId="77777777" w:rsidTr="00F23C59">
        <w:tc>
          <w:tcPr>
            <w:tcW w:w="3670" w:type="dxa"/>
          </w:tcPr>
          <w:p w14:paraId="6BE10BD4" w14:textId="257DB14D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Frosties, Coco Pops, </w:t>
            </w:r>
            <w:r w:rsidR="00A54D82" w:rsidRPr="00A54D82">
              <w:rPr>
                <w:rFonts w:ascii="Times New Roman" w:hAnsi="Times New Roman"/>
                <w:sz w:val="22"/>
                <w:szCs w:val="22"/>
              </w:rPr>
              <w:t xml:space="preserve">Sugar puffs </w:t>
            </w:r>
            <w:r w:rsidRPr="00A54D82">
              <w:rPr>
                <w:rFonts w:ascii="Times New Roman" w:hAnsi="Times New Roman"/>
                <w:sz w:val="22"/>
                <w:szCs w:val="22"/>
              </w:rPr>
              <w:t>etc.</w:t>
            </w:r>
          </w:p>
        </w:tc>
        <w:tc>
          <w:tcPr>
            <w:tcW w:w="1563" w:type="dxa"/>
          </w:tcPr>
          <w:p w14:paraId="338FC245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D1CAD74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037138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BF61551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2BC0B033" w14:textId="77777777" w:rsidTr="00F23C59">
        <w:tc>
          <w:tcPr>
            <w:tcW w:w="3670" w:type="dxa"/>
          </w:tcPr>
          <w:p w14:paraId="6FDBC8A6" w14:textId="25654C3E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uesli</w:t>
            </w:r>
          </w:p>
        </w:tc>
        <w:tc>
          <w:tcPr>
            <w:tcW w:w="1563" w:type="dxa"/>
          </w:tcPr>
          <w:p w14:paraId="5DAD709A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1C5BE27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7A1CC1D2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3C448575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1EAC855B" w14:textId="77777777" w:rsidTr="00F23C59">
        <w:tc>
          <w:tcPr>
            <w:tcW w:w="3670" w:type="dxa"/>
          </w:tcPr>
          <w:p w14:paraId="1A344E13" w14:textId="23D627D6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Yoghurt, natural</w:t>
            </w:r>
          </w:p>
        </w:tc>
        <w:tc>
          <w:tcPr>
            <w:tcW w:w="1563" w:type="dxa"/>
          </w:tcPr>
          <w:p w14:paraId="63A3F58F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41053C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16BCC0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3F7FA367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3EAE3932" w14:textId="77777777" w:rsidTr="00F23C59">
        <w:tc>
          <w:tcPr>
            <w:tcW w:w="3670" w:type="dxa"/>
          </w:tcPr>
          <w:p w14:paraId="5B84ACDA" w14:textId="6C9B85B4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Fruit yoghurt</w:t>
            </w:r>
          </w:p>
        </w:tc>
        <w:tc>
          <w:tcPr>
            <w:tcW w:w="1563" w:type="dxa"/>
          </w:tcPr>
          <w:p w14:paraId="0BE81B43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26A9AAD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EBCC7A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B44EFBF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1C52FE38" w14:textId="77777777" w:rsidTr="00F23C59">
        <w:tc>
          <w:tcPr>
            <w:tcW w:w="3670" w:type="dxa"/>
          </w:tcPr>
          <w:p w14:paraId="3CD4FF97" w14:textId="3E7D6BC0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Danish, cakes or crackers</w:t>
            </w:r>
          </w:p>
        </w:tc>
        <w:tc>
          <w:tcPr>
            <w:tcW w:w="1563" w:type="dxa"/>
          </w:tcPr>
          <w:p w14:paraId="525E282F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138753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DF63052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8A8BC78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55ADB37D" w14:textId="77777777" w:rsidTr="00F23C59">
        <w:tc>
          <w:tcPr>
            <w:tcW w:w="3670" w:type="dxa"/>
          </w:tcPr>
          <w:p w14:paraId="36EF6DC8" w14:textId="66E6C76C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Vegetables</w:t>
            </w:r>
          </w:p>
        </w:tc>
        <w:tc>
          <w:tcPr>
            <w:tcW w:w="1563" w:type="dxa"/>
          </w:tcPr>
          <w:p w14:paraId="1A53576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A4D5B79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4BADBE4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F9296B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1D3FF6A5" w14:textId="77777777" w:rsidTr="00F23C59">
        <w:tc>
          <w:tcPr>
            <w:tcW w:w="3670" w:type="dxa"/>
          </w:tcPr>
          <w:p w14:paraId="0CE41956" w14:textId="393FFD5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Fruit</w:t>
            </w:r>
          </w:p>
        </w:tc>
        <w:tc>
          <w:tcPr>
            <w:tcW w:w="1563" w:type="dxa"/>
          </w:tcPr>
          <w:p w14:paraId="25ACB097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CFF5B1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1B571B3D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77BCB385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6D761458" w14:textId="77777777" w:rsidTr="00F23C59">
        <w:tc>
          <w:tcPr>
            <w:tcW w:w="3670" w:type="dxa"/>
          </w:tcPr>
          <w:p w14:paraId="4FAADA5D" w14:textId="04F800B6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563" w:type="dxa"/>
          </w:tcPr>
          <w:p w14:paraId="6887FE78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43A35E2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831F559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7F9E0D6D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2825B677" w14:textId="77777777" w:rsidR="00E17A88" w:rsidRPr="00A54D82" w:rsidRDefault="00E17A88" w:rsidP="00675690">
      <w:pPr>
        <w:spacing w:before="60" w:line="276" w:lineRule="auto"/>
        <w:rPr>
          <w:rFonts w:ascii="Times New Roman" w:hAnsi="Times New Roman"/>
        </w:rPr>
      </w:pPr>
    </w:p>
    <w:p w14:paraId="49D5CB0C" w14:textId="5459D77A" w:rsidR="00E17A88" w:rsidRPr="00A54D82" w:rsidRDefault="00E17A88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17. Think back of previous school week, what did you drink before 9?</w:t>
      </w:r>
    </w:p>
    <w:tbl>
      <w:tblPr>
        <w:tblStyle w:val="Tabelgitter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1560"/>
        <w:gridCol w:w="1559"/>
      </w:tblGrid>
      <w:tr w:rsidR="00675690" w:rsidRPr="00A54D82" w14:paraId="29D79693" w14:textId="77777777" w:rsidTr="00F23C59">
        <w:tc>
          <w:tcPr>
            <w:tcW w:w="3686" w:type="dxa"/>
          </w:tcPr>
          <w:p w14:paraId="2B36000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1ACDDDF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All 5 days</w:t>
            </w:r>
          </w:p>
        </w:tc>
        <w:tc>
          <w:tcPr>
            <w:tcW w:w="1559" w:type="dxa"/>
          </w:tcPr>
          <w:p w14:paraId="6FC8841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3-4 days</w:t>
            </w:r>
          </w:p>
        </w:tc>
        <w:tc>
          <w:tcPr>
            <w:tcW w:w="1560" w:type="dxa"/>
          </w:tcPr>
          <w:p w14:paraId="7A8106AD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1-2 days</w:t>
            </w:r>
          </w:p>
        </w:tc>
        <w:tc>
          <w:tcPr>
            <w:tcW w:w="1559" w:type="dxa"/>
          </w:tcPr>
          <w:p w14:paraId="42EA1940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Didn’t drink</w:t>
            </w:r>
          </w:p>
        </w:tc>
      </w:tr>
      <w:tr w:rsidR="00675690" w:rsidRPr="00A54D82" w14:paraId="229CD258" w14:textId="77777777" w:rsidTr="00F23C59">
        <w:tc>
          <w:tcPr>
            <w:tcW w:w="3686" w:type="dxa"/>
          </w:tcPr>
          <w:p w14:paraId="4EB85593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1559" w:type="dxa"/>
          </w:tcPr>
          <w:p w14:paraId="10B7CFE2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AEBEA8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8D51DA8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2DF7BC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640A2E32" w14:textId="77777777" w:rsidTr="00F23C59">
        <w:tc>
          <w:tcPr>
            <w:tcW w:w="3686" w:type="dxa"/>
          </w:tcPr>
          <w:p w14:paraId="753E4B43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ilk</w:t>
            </w:r>
          </w:p>
        </w:tc>
        <w:tc>
          <w:tcPr>
            <w:tcW w:w="1559" w:type="dxa"/>
          </w:tcPr>
          <w:p w14:paraId="71DA4C9D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EBA05DD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17FDF9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1B1FB80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2D64DD2D" w14:textId="77777777" w:rsidTr="00F23C59">
        <w:trPr>
          <w:trHeight w:val="286"/>
        </w:trPr>
        <w:tc>
          <w:tcPr>
            <w:tcW w:w="3686" w:type="dxa"/>
          </w:tcPr>
          <w:p w14:paraId="759B260D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ffee or tea</w:t>
            </w:r>
          </w:p>
        </w:tc>
        <w:tc>
          <w:tcPr>
            <w:tcW w:w="1559" w:type="dxa"/>
          </w:tcPr>
          <w:p w14:paraId="5C0FC485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3F30FA3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EABBA93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D219BD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03839FF9" w14:textId="77777777" w:rsidTr="00F23C59">
        <w:trPr>
          <w:trHeight w:val="480"/>
        </w:trPr>
        <w:tc>
          <w:tcPr>
            <w:tcW w:w="3686" w:type="dxa"/>
          </w:tcPr>
          <w:p w14:paraId="1185DF2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coa</w:t>
            </w:r>
          </w:p>
        </w:tc>
        <w:tc>
          <w:tcPr>
            <w:tcW w:w="1559" w:type="dxa"/>
          </w:tcPr>
          <w:p w14:paraId="57CF239A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095A084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73BAC10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744BFE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730F35AF" w14:textId="77777777" w:rsidTr="00F23C59">
        <w:tc>
          <w:tcPr>
            <w:tcW w:w="3686" w:type="dxa"/>
          </w:tcPr>
          <w:p w14:paraId="6B9CC1C3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Juice</w:t>
            </w:r>
          </w:p>
        </w:tc>
        <w:tc>
          <w:tcPr>
            <w:tcW w:w="1559" w:type="dxa"/>
          </w:tcPr>
          <w:p w14:paraId="77C2396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121A725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3161839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1AC1E31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75D76C91" w14:textId="77777777" w:rsidTr="00F23C59">
        <w:tc>
          <w:tcPr>
            <w:tcW w:w="3686" w:type="dxa"/>
          </w:tcPr>
          <w:p w14:paraId="298B6C64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Smoothie</w:t>
            </w:r>
          </w:p>
        </w:tc>
        <w:tc>
          <w:tcPr>
            <w:tcW w:w="1559" w:type="dxa"/>
          </w:tcPr>
          <w:p w14:paraId="64CA0ED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6A952F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8E15C73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8A46585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59B9F1F1" w14:textId="77777777" w:rsidTr="00F23C59">
        <w:tc>
          <w:tcPr>
            <w:tcW w:w="3686" w:type="dxa"/>
          </w:tcPr>
          <w:p w14:paraId="646CDAE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Drinking yoghurt</w:t>
            </w:r>
          </w:p>
        </w:tc>
        <w:tc>
          <w:tcPr>
            <w:tcW w:w="1559" w:type="dxa"/>
          </w:tcPr>
          <w:p w14:paraId="3F17B7CD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BF2F710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2FCCE26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77D3729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6ACB178F" w14:textId="77777777" w:rsidTr="00F23C59">
        <w:tc>
          <w:tcPr>
            <w:tcW w:w="3686" w:type="dxa"/>
          </w:tcPr>
          <w:p w14:paraId="4D83976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Diet soft drink, diet ice-tea, diet squash-drink</w:t>
            </w:r>
          </w:p>
        </w:tc>
        <w:tc>
          <w:tcPr>
            <w:tcW w:w="1559" w:type="dxa"/>
          </w:tcPr>
          <w:p w14:paraId="4C54E127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F4E639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D50850F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50D5038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679AC06E" w14:textId="77777777" w:rsidTr="00F23C59">
        <w:tc>
          <w:tcPr>
            <w:tcW w:w="3686" w:type="dxa"/>
          </w:tcPr>
          <w:p w14:paraId="0C53B107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Soft drink, ice tea or squash-drink</w:t>
            </w:r>
          </w:p>
        </w:tc>
        <w:tc>
          <w:tcPr>
            <w:tcW w:w="1559" w:type="dxa"/>
          </w:tcPr>
          <w:p w14:paraId="01BB1890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1A9F694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06529F6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407BAEB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0B99D7AB" w14:textId="77777777" w:rsidTr="00F23C59">
        <w:tc>
          <w:tcPr>
            <w:tcW w:w="3686" w:type="dxa"/>
          </w:tcPr>
          <w:p w14:paraId="36D52DEE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Beer or other alcohol</w:t>
            </w:r>
          </w:p>
        </w:tc>
        <w:tc>
          <w:tcPr>
            <w:tcW w:w="1559" w:type="dxa"/>
          </w:tcPr>
          <w:p w14:paraId="2B4FC181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DBF34A0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B52B1E6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E7F7AE1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75690" w:rsidRPr="00A54D82" w14:paraId="10C32925" w14:textId="77777777" w:rsidTr="00F23C59">
        <w:tc>
          <w:tcPr>
            <w:tcW w:w="3686" w:type="dxa"/>
          </w:tcPr>
          <w:p w14:paraId="27F36B01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559" w:type="dxa"/>
          </w:tcPr>
          <w:p w14:paraId="405CBB76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0907D40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221E2DC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908C6E5" w14:textId="77777777" w:rsidR="00675690" w:rsidRPr="00A54D82" w:rsidRDefault="00675690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18E2357" w14:textId="77777777" w:rsidR="00675690" w:rsidRPr="00A54D82" w:rsidRDefault="00675690" w:rsidP="00675690">
      <w:pPr>
        <w:spacing w:before="60" w:line="276" w:lineRule="auto"/>
        <w:rPr>
          <w:rFonts w:ascii="Times New Roman" w:hAnsi="Times New Roman"/>
        </w:rPr>
      </w:pPr>
    </w:p>
    <w:p w14:paraId="0339F213" w14:textId="61086D16" w:rsidR="00675690" w:rsidRDefault="00675690" w:rsidP="00A54D82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18. Choose 3 main reasons for your choice of breakfast</w:t>
      </w:r>
    </w:p>
    <w:tbl>
      <w:tblPr>
        <w:tblStyle w:val="Tabelgitter"/>
        <w:tblW w:w="0" w:type="auto"/>
        <w:tblInd w:w="108" w:type="dxa"/>
        <w:tblLook w:val="04A0" w:firstRow="1" w:lastRow="0" w:firstColumn="1" w:lastColumn="0" w:noHBand="0" w:noVBand="1"/>
      </w:tblPr>
      <w:tblGrid>
        <w:gridCol w:w="4111"/>
        <w:gridCol w:w="1701"/>
      </w:tblGrid>
      <w:tr w:rsidR="00507B8C" w:rsidRPr="00733BA1" w14:paraId="5FEACC5D" w14:textId="77777777" w:rsidTr="00507B8C">
        <w:tc>
          <w:tcPr>
            <w:tcW w:w="4111" w:type="dxa"/>
          </w:tcPr>
          <w:p w14:paraId="3E2D7B53" w14:textId="223CEFA5" w:rsidR="00507B8C" w:rsidRPr="00733BA1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’s fast and easy</w:t>
            </w:r>
          </w:p>
        </w:tc>
        <w:tc>
          <w:tcPr>
            <w:tcW w:w="1701" w:type="dxa"/>
          </w:tcPr>
          <w:p w14:paraId="71E100DB" w14:textId="77777777" w:rsidR="00507B8C" w:rsidRPr="00733BA1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322C87B4" w14:textId="77777777" w:rsidTr="00507B8C">
        <w:tc>
          <w:tcPr>
            <w:tcW w:w="4111" w:type="dxa"/>
          </w:tcPr>
          <w:p w14:paraId="4DAF00E6" w14:textId="2BA673E2" w:rsidR="00507B8C" w:rsidRPr="00733BA1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’s cheap</w:t>
            </w:r>
          </w:p>
        </w:tc>
        <w:tc>
          <w:tcPr>
            <w:tcW w:w="1701" w:type="dxa"/>
          </w:tcPr>
          <w:p w14:paraId="4DC24DB9" w14:textId="77777777" w:rsidR="00507B8C" w:rsidRPr="00733BA1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5D0F2C26" w14:textId="77777777" w:rsidTr="00507B8C">
        <w:tc>
          <w:tcPr>
            <w:tcW w:w="4111" w:type="dxa"/>
          </w:tcPr>
          <w:p w14:paraId="715EC188" w14:textId="0C22B5D9" w:rsidR="00507B8C" w:rsidRPr="00733BA1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 tastes good</w:t>
            </w:r>
          </w:p>
        </w:tc>
        <w:tc>
          <w:tcPr>
            <w:tcW w:w="1701" w:type="dxa"/>
          </w:tcPr>
          <w:p w14:paraId="5B3360A3" w14:textId="77777777" w:rsidR="00507B8C" w:rsidRPr="00733BA1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36CB3CAA" w14:textId="77777777" w:rsidTr="00507B8C">
        <w:tc>
          <w:tcPr>
            <w:tcW w:w="4111" w:type="dxa"/>
          </w:tcPr>
          <w:p w14:paraId="2A1D8CF7" w14:textId="70C896C4" w:rsidR="00507B8C" w:rsidRPr="00733BA1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 looks good and appealing</w:t>
            </w:r>
          </w:p>
        </w:tc>
        <w:tc>
          <w:tcPr>
            <w:tcW w:w="1701" w:type="dxa"/>
          </w:tcPr>
          <w:p w14:paraId="4AB5AD6E" w14:textId="77777777" w:rsidR="00507B8C" w:rsidRPr="00733BA1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35D2431E" w14:textId="77777777" w:rsidTr="00507B8C">
        <w:tc>
          <w:tcPr>
            <w:tcW w:w="4111" w:type="dxa"/>
          </w:tcPr>
          <w:p w14:paraId="2DE30838" w14:textId="1111A9AE" w:rsidR="00507B8C" w:rsidRPr="00733BA1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 fill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A54D82">
              <w:rPr>
                <w:rFonts w:ascii="Times New Roman" w:hAnsi="Times New Roman"/>
                <w:sz w:val="22"/>
                <w:szCs w:val="22"/>
              </w:rPr>
              <w:t xml:space="preserve"> sufficiently</w:t>
            </w:r>
          </w:p>
        </w:tc>
        <w:tc>
          <w:tcPr>
            <w:tcW w:w="1701" w:type="dxa"/>
          </w:tcPr>
          <w:p w14:paraId="79BF2A9A" w14:textId="77777777" w:rsidR="00507B8C" w:rsidRPr="00507B8C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529E4B75" w14:textId="77777777" w:rsidTr="00507B8C">
        <w:tc>
          <w:tcPr>
            <w:tcW w:w="4111" w:type="dxa"/>
          </w:tcPr>
          <w:p w14:paraId="699FB1B6" w14:textId="0544F23F" w:rsidR="00507B8C" w:rsidRPr="00A54D82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’s something I’m in mood for</w:t>
            </w:r>
          </w:p>
        </w:tc>
        <w:tc>
          <w:tcPr>
            <w:tcW w:w="1701" w:type="dxa"/>
          </w:tcPr>
          <w:p w14:paraId="2E717B92" w14:textId="77777777" w:rsidR="00507B8C" w:rsidRPr="00507B8C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75851A4A" w14:textId="77777777" w:rsidTr="00507B8C">
        <w:tc>
          <w:tcPr>
            <w:tcW w:w="4111" w:type="dxa"/>
          </w:tcPr>
          <w:p w14:paraId="4B68E2AC" w14:textId="7EADF8E9" w:rsidR="00507B8C" w:rsidRPr="00A54D82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’s healthy</w:t>
            </w:r>
          </w:p>
        </w:tc>
        <w:tc>
          <w:tcPr>
            <w:tcW w:w="1701" w:type="dxa"/>
          </w:tcPr>
          <w:p w14:paraId="11CCB695" w14:textId="77777777" w:rsidR="00507B8C" w:rsidRPr="00507B8C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2A9832A6" w14:textId="77777777" w:rsidTr="00507B8C">
        <w:tc>
          <w:tcPr>
            <w:tcW w:w="4111" w:type="dxa"/>
          </w:tcPr>
          <w:p w14:paraId="77E8A0E1" w14:textId="44AB76A8" w:rsidR="00507B8C" w:rsidRPr="00A54D82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That’s something I usually eat</w:t>
            </w:r>
          </w:p>
        </w:tc>
        <w:tc>
          <w:tcPr>
            <w:tcW w:w="1701" w:type="dxa"/>
          </w:tcPr>
          <w:p w14:paraId="3270C090" w14:textId="77777777" w:rsidR="00507B8C" w:rsidRPr="00507B8C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49C41522" w14:textId="77777777" w:rsidTr="00507B8C">
        <w:tc>
          <w:tcPr>
            <w:tcW w:w="4111" w:type="dxa"/>
          </w:tcPr>
          <w:p w14:paraId="644E1F54" w14:textId="06F459A5" w:rsidR="00507B8C" w:rsidRPr="00A54D82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’s what I have available at home</w:t>
            </w:r>
          </w:p>
        </w:tc>
        <w:tc>
          <w:tcPr>
            <w:tcW w:w="1701" w:type="dxa"/>
          </w:tcPr>
          <w:p w14:paraId="2414B72E" w14:textId="77777777" w:rsidR="00507B8C" w:rsidRPr="00507B8C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0026DC60" w14:textId="77777777" w:rsidTr="00507B8C">
        <w:tc>
          <w:tcPr>
            <w:tcW w:w="4111" w:type="dxa"/>
          </w:tcPr>
          <w:p w14:paraId="6CFBFC5A" w14:textId="62A1BD87" w:rsidR="00507B8C" w:rsidRPr="00A54D82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Other, specify</w:t>
            </w:r>
          </w:p>
        </w:tc>
        <w:tc>
          <w:tcPr>
            <w:tcW w:w="1701" w:type="dxa"/>
          </w:tcPr>
          <w:p w14:paraId="1A0D0288" w14:textId="77777777" w:rsidR="00507B8C" w:rsidRPr="00507B8C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07B8C" w:rsidRPr="00733BA1" w14:paraId="0BD0544B" w14:textId="77777777" w:rsidTr="00507B8C">
        <w:tc>
          <w:tcPr>
            <w:tcW w:w="4111" w:type="dxa"/>
          </w:tcPr>
          <w:p w14:paraId="167E48FA" w14:textId="65BEED95" w:rsidR="00507B8C" w:rsidRPr="00A54D82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don’t eat or drink breakfast</w:t>
            </w:r>
          </w:p>
        </w:tc>
        <w:tc>
          <w:tcPr>
            <w:tcW w:w="1701" w:type="dxa"/>
          </w:tcPr>
          <w:p w14:paraId="05C258AB" w14:textId="77777777" w:rsidR="00507B8C" w:rsidRPr="00507B8C" w:rsidRDefault="00507B8C" w:rsidP="00507B8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8AD4F35" w14:textId="77777777" w:rsidR="00507B8C" w:rsidRDefault="00507B8C" w:rsidP="00507B8C">
      <w:pPr>
        <w:spacing w:before="60" w:line="276" w:lineRule="auto"/>
        <w:rPr>
          <w:rFonts w:ascii="Times New Roman" w:hAnsi="Times New Roman"/>
          <w:b/>
          <w:sz w:val="36"/>
          <w:szCs w:val="36"/>
        </w:rPr>
      </w:pPr>
    </w:p>
    <w:p w14:paraId="71A86FCA" w14:textId="77777777" w:rsidR="00F23C59" w:rsidRPr="00A54D82" w:rsidRDefault="00F23C59" w:rsidP="00507B8C">
      <w:pPr>
        <w:spacing w:before="60" w:line="276" w:lineRule="auto"/>
        <w:jc w:val="center"/>
        <w:rPr>
          <w:rFonts w:ascii="Times New Roman" w:hAnsi="Times New Roman"/>
          <w:b/>
          <w:sz w:val="36"/>
          <w:szCs w:val="36"/>
        </w:rPr>
      </w:pPr>
      <w:r w:rsidRPr="00A54D82">
        <w:rPr>
          <w:rFonts w:ascii="Times New Roman" w:hAnsi="Times New Roman"/>
          <w:b/>
          <w:sz w:val="36"/>
          <w:szCs w:val="36"/>
        </w:rPr>
        <w:t>Your mornings</w:t>
      </w:r>
    </w:p>
    <w:p w14:paraId="7D46D500" w14:textId="6FAB0A94" w:rsidR="00F23C59" w:rsidRDefault="00F23C59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Mornings in this questionnaire are between 9 and 11</w:t>
      </w:r>
    </w:p>
    <w:p w14:paraId="2119C60B" w14:textId="3B70E03A" w:rsidR="003A7565" w:rsidRDefault="00E17A88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 xml:space="preserve">19. Think back of previous school-week, how often did you eat </w:t>
      </w:r>
      <w:r w:rsidR="006F3A00" w:rsidRPr="00A54D82">
        <w:rPr>
          <w:rFonts w:ascii="Times New Roman" w:hAnsi="Times New Roman"/>
        </w:rPr>
        <w:t xml:space="preserve">the </w:t>
      </w:r>
      <w:r w:rsidRPr="00A54D82">
        <w:rPr>
          <w:rFonts w:ascii="Times New Roman" w:hAnsi="Times New Roman"/>
        </w:rPr>
        <w:t>following between 9 and 11?</w:t>
      </w:r>
    </w:p>
    <w:p w14:paraId="7F83967B" w14:textId="77777777" w:rsidR="00507B8C" w:rsidRPr="00A54D82" w:rsidRDefault="00507B8C" w:rsidP="00675690">
      <w:pPr>
        <w:spacing w:before="60" w:line="276" w:lineRule="auto"/>
        <w:rPr>
          <w:rFonts w:ascii="Times New Roman" w:hAnsi="Times New Roman"/>
        </w:rPr>
      </w:pPr>
    </w:p>
    <w:tbl>
      <w:tblPr>
        <w:tblStyle w:val="Tabelgitter"/>
        <w:tblW w:w="10031" w:type="dxa"/>
        <w:tblLook w:val="04A0" w:firstRow="1" w:lastRow="0" w:firstColumn="1" w:lastColumn="0" w:noHBand="0" w:noVBand="1"/>
      </w:tblPr>
      <w:tblGrid>
        <w:gridCol w:w="3778"/>
        <w:gridCol w:w="1563"/>
        <w:gridCol w:w="1563"/>
        <w:gridCol w:w="1563"/>
        <w:gridCol w:w="1564"/>
      </w:tblGrid>
      <w:tr w:rsidR="00A54D82" w:rsidRPr="00733BA1" w14:paraId="3ECB8EF4" w14:textId="77777777" w:rsidTr="00A54D82">
        <w:tc>
          <w:tcPr>
            <w:tcW w:w="3778" w:type="dxa"/>
          </w:tcPr>
          <w:p w14:paraId="47C1072F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33D8172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All 5 days</w:t>
            </w:r>
          </w:p>
        </w:tc>
        <w:tc>
          <w:tcPr>
            <w:tcW w:w="1563" w:type="dxa"/>
          </w:tcPr>
          <w:p w14:paraId="799BD76A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3-4 days</w:t>
            </w:r>
          </w:p>
        </w:tc>
        <w:tc>
          <w:tcPr>
            <w:tcW w:w="1563" w:type="dxa"/>
          </w:tcPr>
          <w:p w14:paraId="6AA3F803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1-2 days</w:t>
            </w:r>
          </w:p>
        </w:tc>
        <w:tc>
          <w:tcPr>
            <w:tcW w:w="1564" w:type="dxa"/>
          </w:tcPr>
          <w:p w14:paraId="2F6E8AB2" w14:textId="27F0D773" w:rsidR="00A54D82" w:rsidRPr="00733BA1" w:rsidRDefault="00507B8C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dn’t eat</w:t>
            </w:r>
          </w:p>
        </w:tc>
      </w:tr>
      <w:tr w:rsidR="00A54D82" w:rsidRPr="00733BA1" w14:paraId="2B00582D" w14:textId="77777777" w:rsidTr="00A54D82">
        <w:tc>
          <w:tcPr>
            <w:tcW w:w="3778" w:type="dxa"/>
          </w:tcPr>
          <w:p w14:paraId="2237FAA3" w14:textId="6BB43142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Whole wheat or rye bread</w:t>
            </w:r>
          </w:p>
        </w:tc>
        <w:tc>
          <w:tcPr>
            <w:tcW w:w="1563" w:type="dxa"/>
          </w:tcPr>
          <w:p w14:paraId="58970A71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357878FA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9C5E62F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681C9155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290A87D4" w14:textId="77777777" w:rsidTr="00A54D82">
        <w:tc>
          <w:tcPr>
            <w:tcW w:w="3778" w:type="dxa"/>
          </w:tcPr>
          <w:p w14:paraId="47437836" w14:textId="79DB435D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Light bread or bun</w:t>
            </w:r>
          </w:p>
        </w:tc>
        <w:tc>
          <w:tcPr>
            <w:tcW w:w="1563" w:type="dxa"/>
          </w:tcPr>
          <w:p w14:paraId="02677C7F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71FD58C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7B504BA7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27336CF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5D4F7476" w14:textId="77777777" w:rsidTr="00A54D82">
        <w:trPr>
          <w:trHeight w:val="286"/>
        </w:trPr>
        <w:tc>
          <w:tcPr>
            <w:tcW w:w="3778" w:type="dxa"/>
          </w:tcPr>
          <w:p w14:paraId="1409A7AF" w14:textId="717A3F4C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Sandwich</w:t>
            </w:r>
          </w:p>
        </w:tc>
        <w:tc>
          <w:tcPr>
            <w:tcW w:w="1563" w:type="dxa"/>
          </w:tcPr>
          <w:p w14:paraId="5172ABFB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373C99FF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AEC8F00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036B1CA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359A2E75" w14:textId="77777777" w:rsidTr="00A54D82">
        <w:trPr>
          <w:trHeight w:val="480"/>
        </w:trPr>
        <w:tc>
          <w:tcPr>
            <w:tcW w:w="3778" w:type="dxa"/>
          </w:tcPr>
          <w:p w14:paraId="4C33CA27" w14:textId="3D5142BE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Candy, chocolate or chips</w:t>
            </w:r>
          </w:p>
        </w:tc>
        <w:tc>
          <w:tcPr>
            <w:tcW w:w="1563" w:type="dxa"/>
          </w:tcPr>
          <w:p w14:paraId="79DF1A99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7F0C5704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177322FA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3711814D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5DC076B7" w14:textId="77777777" w:rsidTr="00A54D82">
        <w:tc>
          <w:tcPr>
            <w:tcW w:w="3778" w:type="dxa"/>
          </w:tcPr>
          <w:p w14:paraId="76F4FCEB" w14:textId="0DDEA9E2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Fast food (i.e. pizza, burger, hotdog, fries, shawarma)</w:t>
            </w:r>
          </w:p>
        </w:tc>
        <w:tc>
          <w:tcPr>
            <w:tcW w:w="1563" w:type="dxa"/>
          </w:tcPr>
          <w:p w14:paraId="2F97A8FA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83A3DFC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1D68CB1C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844AD7D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489A9E06" w14:textId="77777777" w:rsidTr="00A54D82">
        <w:tc>
          <w:tcPr>
            <w:tcW w:w="3778" w:type="dxa"/>
          </w:tcPr>
          <w:p w14:paraId="3B97304F" w14:textId="0D12672A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Cakes, cookie or Danish</w:t>
            </w:r>
          </w:p>
        </w:tc>
        <w:tc>
          <w:tcPr>
            <w:tcW w:w="1563" w:type="dxa"/>
          </w:tcPr>
          <w:p w14:paraId="32251AC5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480C9C3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BC921A4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E1C8EAF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579FEC52" w14:textId="77777777" w:rsidTr="00A54D82">
        <w:tc>
          <w:tcPr>
            <w:tcW w:w="3778" w:type="dxa"/>
          </w:tcPr>
          <w:p w14:paraId="6EAD2CD6" w14:textId="39A7FAE5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Fruit</w:t>
            </w:r>
          </w:p>
        </w:tc>
        <w:tc>
          <w:tcPr>
            <w:tcW w:w="1563" w:type="dxa"/>
          </w:tcPr>
          <w:p w14:paraId="049DF3B9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3A9BBBED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3854406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2A8F5440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1A0BD56C" w14:textId="77777777" w:rsidTr="00A54D82">
        <w:tc>
          <w:tcPr>
            <w:tcW w:w="3778" w:type="dxa"/>
          </w:tcPr>
          <w:p w14:paraId="2D39F429" w14:textId="3C55199C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Vegetables</w:t>
            </w:r>
          </w:p>
        </w:tc>
        <w:tc>
          <w:tcPr>
            <w:tcW w:w="1563" w:type="dxa"/>
          </w:tcPr>
          <w:p w14:paraId="235891BA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17DB5554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465394D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A542B3E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3F8E918D" w14:textId="77777777" w:rsidTr="00A54D82">
        <w:tc>
          <w:tcPr>
            <w:tcW w:w="3778" w:type="dxa"/>
          </w:tcPr>
          <w:p w14:paraId="5307594A" w14:textId="27C4531C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Fruit yoghurt</w:t>
            </w:r>
          </w:p>
        </w:tc>
        <w:tc>
          <w:tcPr>
            <w:tcW w:w="1563" w:type="dxa"/>
          </w:tcPr>
          <w:p w14:paraId="5BF9498B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587354A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F13F88E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2C331A8E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27223A08" w14:textId="77777777" w:rsidTr="00A54D82">
        <w:tc>
          <w:tcPr>
            <w:tcW w:w="3778" w:type="dxa"/>
          </w:tcPr>
          <w:p w14:paraId="5B72B180" w14:textId="19464677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Yoghurt, natural</w:t>
            </w:r>
          </w:p>
        </w:tc>
        <w:tc>
          <w:tcPr>
            <w:tcW w:w="1563" w:type="dxa"/>
          </w:tcPr>
          <w:p w14:paraId="5A106F30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3866FA9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17767D77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37B7F441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54D82" w:rsidRPr="00733BA1" w14:paraId="7F32D3A3" w14:textId="77777777" w:rsidTr="00A54D82">
        <w:tc>
          <w:tcPr>
            <w:tcW w:w="3778" w:type="dxa"/>
          </w:tcPr>
          <w:p w14:paraId="67190545" w14:textId="364009FE" w:rsidR="00A54D82" w:rsidRPr="00733BA1" w:rsidRDefault="00733BA1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733BA1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563" w:type="dxa"/>
          </w:tcPr>
          <w:p w14:paraId="45EC0308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A3D1104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3C28863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38F7382C" w14:textId="77777777" w:rsidR="00A54D82" w:rsidRPr="00733BA1" w:rsidRDefault="00A54D82" w:rsidP="00A54D82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043FF53" w14:textId="134D0701" w:rsidR="00F74D60" w:rsidRPr="00A54D82" w:rsidRDefault="00F74D60" w:rsidP="00675690">
      <w:pPr>
        <w:spacing w:before="60" w:line="276" w:lineRule="auto"/>
        <w:rPr>
          <w:rFonts w:ascii="Times New Roman" w:hAnsi="Times New Roman"/>
        </w:rPr>
      </w:pPr>
    </w:p>
    <w:p w14:paraId="556833B5" w14:textId="38FD520E" w:rsidR="006F3A00" w:rsidRPr="00A54D82" w:rsidRDefault="006F3A00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20. Think back of previous school-week, how often did you drink the following between 9 and 11?</w:t>
      </w:r>
    </w:p>
    <w:tbl>
      <w:tblPr>
        <w:tblStyle w:val="Tabelgitter"/>
        <w:tblW w:w="10031" w:type="dxa"/>
        <w:tblLook w:val="04A0" w:firstRow="1" w:lastRow="0" w:firstColumn="1" w:lastColumn="0" w:noHBand="0" w:noVBand="1"/>
      </w:tblPr>
      <w:tblGrid>
        <w:gridCol w:w="3778"/>
        <w:gridCol w:w="1563"/>
        <w:gridCol w:w="1563"/>
        <w:gridCol w:w="1563"/>
        <w:gridCol w:w="1564"/>
      </w:tblGrid>
      <w:tr w:rsidR="00284FE9" w:rsidRPr="00A54D82" w14:paraId="14B6B850" w14:textId="77777777" w:rsidTr="00284FE9">
        <w:tc>
          <w:tcPr>
            <w:tcW w:w="3778" w:type="dxa"/>
          </w:tcPr>
          <w:p w14:paraId="5E1462B0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F1AEE00" w14:textId="789F2023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All 5 days</w:t>
            </w:r>
          </w:p>
        </w:tc>
        <w:tc>
          <w:tcPr>
            <w:tcW w:w="1563" w:type="dxa"/>
          </w:tcPr>
          <w:p w14:paraId="57295DB3" w14:textId="4F8D36D4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3-4 days</w:t>
            </w:r>
          </w:p>
        </w:tc>
        <w:tc>
          <w:tcPr>
            <w:tcW w:w="1563" w:type="dxa"/>
          </w:tcPr>
          <w:p w14:paraId="68FC84DA" w14:textId="73C344A6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1-2 days</w:t>
            </w:r>
          </w:p>
        </w:tc>
        <w:tc>
          <w:tcPr>
            <w:tcW w:w="1564" w:type="dxa"/>
          </w:tcPr>
          <w:p w14:paraId="3A817D75" w14:textId="54F5943B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Didn’t drink</w:t>
            </w:r>
          </w:p>
        </w:tc>
      </w:tr>
      <w:tr w:rsidR="00284FE9" w:rsidRPr="00A54D82" w14:paraId="5D05C812" w14:textId="77777777" w:rsidTr="00284FE9">
        <w:tc>
          <w:tcPr>
            <w:tcW w:w="3778" w:type="dxa"/>
          </w:tcPr>
          <w:p w14:paraId="40C9A17D" w14:textId="027BDF4C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1563" w:type="dxa"/>
          </w:tcPr>
          <w:p w14:paraId="12451CBE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06C60D2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8CB09D1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0044733E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7967926C" w14:textId="77777777" w:rsidTr="00284FE9">
        <w:tc>
          <w:tcPr>
            <w:tcW w:w="3778" w:type="dxa"/>
          </w:tcPr>
          <w:p w14:paraId="41D93D5F" w14:textId="62ACC954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ilk</w:t>
            </w:r>
          </w:p>
        </w:tc>
        <w:tc>
          <w:tcPr>
            <w:tcW w:w="1563" w:type="dxa"/>
          </w:tcPr>
          <w:p w14:paraId="46143DC7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1192D416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8DF0CD5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2FFC341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18162650" w14:textId="77777777" w:rsidTr="0013286A">
        <w:trPr>
          <w:trHeight w:val="286"/>
        </w:trPr>
        <w:tc>
          <w:tcPr>
            <w:tcW w:w="3778" w:type="dxa"/>
          </w:tcPr>
          <w:p w14:paraId="1569364B" w14:textId="48CF15D4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ffee or tea</w:t>
            </w:r>
          </w:p>
        </w:tc>
        <w:tc>
          <w:tcPr>
            <w:tcW w:w="1563" w:type="dxa"/>
          </w:tcPr>
          <w:p w14:paraId="005494DF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7DFD646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712C1C29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4414C3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3286A" w:rsidRPr="00A54D82" w14:paraId="277DA74D" w14:textId="77777777" w:rsidTr="00284FE9">
        <w:trPr>
          <w:trHeight w:val="480"/>
        </w:trPr>
        <w:tc>
          <w:tcPr>
            <w:tcW w:w="3778" w:type="dxa"/>
          </w:tcPr>
          <w:p w14:paraId="4291F4AE" w14:textId="61710B65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coa</w:t>
            </w:r>
          </w:p>
        </w:tc>
        <w:tc>
          <w:tcPr>
            <w:tcW w:w="1563" w:type="dxa"/>
          </w:tcPr>
          <w:p w14:paraId="7464819D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ECD4C09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34EAD39B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2FC4AF16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10012F45" w14:textId="77777777" w:rsidTr="00284FE9">
        <w:tc>
          <w:tcPr>
            <w:tcW w:w="3778" w:type="dxa"/>
          </w:tcPr>
          <w:p w14:paraId="24C88B5A" w14:textId="1D989A8F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Juice</w:t>
            </w:r>
          </w:p>
        </w:tc>
        <w:tc>
          <w:tcPr>
            <w:tcW w:w="1563" w:type="dxa"/>
          </w:tcPr>
          <w:p w14:paraId="3C96CFB1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0AA8488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8AB16F8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69CFF76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1B0925B7" w14:textId="77777777" w:rsidTr="00284FE9">
        <w:tc>
          <w:tcPr>
            <w:tcW w:w="3778" w:type="dxa"/>
          </w:tcPr>
          <w:p w14:paraId="187F1A53" w14:textId="5175570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Smoothie</w:t>
            </w:r>
          </w:p>
        </w:tc>
        <w:tc>
          <w:tcPr>
            <w:tcW w:w="1563" w:type="dxa"/>
          </w:tcPr>
          <w:p w14:paraId="5F2194B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65394B7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F7CEE98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26DA2D50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5AA150F2" w14:textId="77777777" w:rsidTr="00284FE9">
        <w:tc>
          <w:tcPr>
            <w:tcW w:w="3778" w:type="dxa"/>
          </w:tcPr>
          <w:p w14:paraId="48F8942E" w14:textId="7D2A0E59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lastRenderedPageBreak/>
              <w:t>Drinking yoghurt</w:t>
            </w:r>
          </w:p>
        </w:tc>
        <w:tc>
          <w:tcPr>
            <w:tcW w:w="1563" w:type="dxa"/>
          </w:tcPr>
          <w:p w14:paraId="0359731E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19A2078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7807F11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63B96695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7021DEFD" w14:textId="77777777" w:rsidTr="00284FE9">
        <w:tc>
          <w:tcPr>
            <w:tcW w:w="3778" w:type="dxa"/>
          </w:tcPr>
          <w:p w14:paraId="79AB468D" w14:textId="5D020463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Diet soft drink, diet ice-tea, diet squash-drink</w:t>
            </w:r>
          </w:p>
        </w:tc>
        <w:tc>
          <w:tcPr>
            <w:tcW w:w="1563" w:type="dxa"/>
          </w:tcPr>
          <w:p w14:paraId="3ABE8BFB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3B0CE04B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78057B5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055A314C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4BDC9CCF" w14:textId="77777777" w:rsidTr="00284FE9">
        <w:tc>
          <w:tcPr>
            <w:tcW w:w="3778" w:type="dxa"/>
          </w:tcPr>
          <w:p w14:paraId="650727F6" w14:textId="4941D235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Soft drink, ice tea or squash-drink</w:t>
            </w:r>
          </w:p>
        </w:tc>
        <w:tc>
          <w:tcPr>
            <w:tcW w:w="1563" w:type="dxa"/>
          </w:tcPr>
          <w:p w14:paraId="5E94ECEB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1251EA6F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B9B6FD9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51EDBA2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3FACA8DF" w14:textId="77777777" w:rsidTr="00284FE9">
        <w:tc>
          <w:tcPr>
            <w:tcW w:w="3778" w:type="dxa"/>
          </w:tcPr>
          <w:p w14:paraId="0DA7D99C" w14:textId="53D5B9B2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Beer or other alcohol</w:t>
            </w:r>
          </w:p>
        </w:tc>
        <w:tc>
          <w:tcPr>
            <w:tcW w:w="1563" w:type="dxa"/>
          </w:tcPr>
          <w:p w14:paraId="7B53FD4D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02965B0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F2EEE60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367B9FC2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39F9EC2E" w14:textId="77777777" w:rsidTr="00284FE9">
        <w:tc>
          <w:tcPr>
            <w:tcW w:w="3778" w:type="dxa"/>
          </w:tcPr>
          <w:p w14:paraId="7A3E69DF" w14:textId="19790C33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563" w:type="dxa"/>
          </w:tcPr>
          <w:p w14:paraId="477076A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0852BE7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FF21615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5460351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F38E036" w14:textId="7C3C4D8A" w:rsidR="006F3A00" w:rsidRPr="00A54D82" w:rsidRDefault="006F3A00" w:rsidP="00675690">
      <w:pPr>
        <w:spacing w:before="60" w:line="276" w:lineRule="auto"/>
        <w:rPr>
          <w:rFonts w:ascii="Times New Roman" w:hAnsi="Times New Roman"/>
        </w:rPr>
      </w:pPr>
    </w:p>
    <w:p w14:paraId="2CFC138E" w14:textId="5D86F431" w:rsidR="00B80466" w:rsidRDefault="00B80466" w:rsidP="00675690">
      <w:pPr>
        <w:spacing w:before="60" w:line="276" w:lineRule="auto"/>
        <w:jc w:val="center"/>
        <w:rPr>
          <w:rFonts w:ascii="Times New Roman" w:hAnsi="Times New Roman"/>
          <w:b/>
          <w:sz w:val="36"/>
          <w:szCs w:val="36"/>
        </w:rPr>
      </w:pPr>
      <w:r w:rsidRPr="00A54D82">
        <w:rPr>
          <w:rFonts w:ascii="Times New Roman" w:hAnsi="Times New Roman"/>
          <w:b/>
          <w:sz w:val="36"/>
          <w:szCs w:val="36"/>
        </w:rPr>
        <w:t>Breakfast served at school</w:t>
      </w:r>
    </w:p>
    <w:p w14:paraId="21666A92" w14:textId="77777777" w:rsidR="00F23C59" w:rsidRPr="00A54D82" w:rsidRDefault="00F23C59" w:rsidP="00675690">
      <w:pPr>
        <w:spacing w:before="60" w:line="276" w:lineRule="auto"/>
        <w:jc w:val="center"/>
        <w:rPr>
          <w:rFonts w:ascii="Times New Roman" w:hAnsi="Times New Roman"/>
          <w:b/>
          <w:sz w:val="36"/>
          <w:szCs w:val="36"/>
        </w:rPr>
      </w:pPr>
    </w:p>
    <w:p w14:paraId="5C82C170" w14:textId="45964864" w:rsidR="00594E89" w:rsidRPr="00A54D82" w:rsidRDefault="00B80466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21. How much do you agree on the following statements regarding breakfast at school?</w:t>
      </w:r>
    </w:p>
    <w:tbl>
      <w:tblPr>
        <w:tblStyle w:val="Tabelgitter"/>
        <w:tblW w:w="10031" w:type="dxa"/>
        <w:tblLayout w:type="fixed"/>
        <w:tblLook w:val="04A0" w:firstRow="1" w:lastRow="0" w:firstColumn="1" w:lastColumn="0" w:noHBand="0" w:noVBand="1"/>
      </w:tblPr>
      <w:tblGrid>
        <w:gridCol w:w="3794"/>
        <w:gridCol w:w="1247"/>
        <w:gridCol w:w="1247"/>
        <w:gridCol w:w="1248"/>
        <w:gridCol w:w="1247"/>
        <w:gridCol w:w="1248"/>
      </w:tblGrid>
      <w:tr w:rsidR="00594E89" w:rsidRPr="00A54D82" w14:paraId="57244AB1" w14:textId="77777777" w:rsidTr="00594E89">
        <w:tc>
          <w:tcPr>
            <w:tcW w:w="3794" w:type="dxa"/>
          </w:tcPr>
          <w:p w14:paraId="41BA70F5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288C50E1" w14:textId="562A590B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mpletely agree</w:t>
            </w:r>
          </w:p>
        </w:tc>
        <w:tc>
          <w:tcPr>
            <w:tcW w:w="1247" w:type="dxa"/>
          </w:tcPr>
          <w:p w14:paraId="2A079477" w14:textId="1AFFA7E0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ostly agree</w:t>
            </w:r>
          </w:p>
        </w:tc>
        <w:tc>
          <w:tcPr>
            <w:tcW w:w="1248" w:type="dxa"/>
          </w:tcPr>
          <w:p w14:paraId="7FD77311" w14:textId="7CFA0BA0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Neither        </w:t>
            </w:r>
          </w:p>
        </w:tc>
        <w:tc>
          <w:tcPr>
            <w:tcW w:w="1247" w:type="dxa"/>
          </w:tcPr>
          <w:p w14:paraId="07664B37" w14:textId="6406F0E1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ostly disagree</w:t>
            </w:r>
          </w:p>
        </w:tc>
        <w:tc>
          <w:tcPr>
            <w:tcW w:w="1248" w:type="dxa"/>
          </w:tcPr>
          <w:p w14:paraId="7A603027" w14:textId="73922E25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mpletely disagree</w:t>
            </w:r>
          </w:p>
        </w:tc>
      </w:tr>
      <w:tr w:rsidR="00594E89" w:rsidRPr="00A54D82" w14:paraId="25CEDF20" w14:textId="77777777" w:rsidTr="00594E89">
        <w:tc>
          <w:tcPr>
            <w:tcW w:w="3794" w:type="dxa"/>
          </w:tcPr>
          <w:p w14:paraId="6E3EC561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Breakfast during the first</w:t>
            </w:r>
          </w:p>
          <w:p w14:paraId="26525254" w14:textId="760FA586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lass of the day is a good idea</w:t>
            </w:r>
          </w:p>
        </w:tc>
        <w:tc>
          <w:tcPr>
            <w:tcW w:w="1247" w:type="dxa"/>
          </w:tcPr>
          <w:p w14:paraId="3F2D14D1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F846786" w14:textId="1FEE61D8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584521A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04E81CA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ED6141F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4E89" w:rsidRPr="00A54D82" w14:paraId="1D1695F0" w14:textId="77777777" w:rsidTr="00594E89">
        <w:tc>
          <w:tcPr>
            <w:tcW w:w="3794" w:type="dxa"/>
          </w:tcPr>
          <w:p w14:paraId="1A174E0D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’s good for fellowship with</w:t>
            </w:r>
          </w:p>
          <w:p w14:paraId="050A6CEC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Teachers and co-students to</w:t>
            </w:r>
          </w:p>
          <w:p w14:paraId="0C529DD4" w14:textId="514DF685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Eat breakfast together</w:t>
            </w:r>
          </w:p>
        </w:tc>
        <w:tc>
          <w:tcPr>
            <w:tcW w:w="1247" w:type="dxa"/>
          </w:tcPr>
          <w:p w14:paraId="587D8144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1D4F0D5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1280122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6C04274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8C23276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4E89" w:rsidRPr="00A54D82" w14:paraId="6C35B8AC" w14:textId="77777777" w:rsidTr="00594E89">
        <w:tc>
          <w:tcPr>
            <w:tcW w:w="3794" w:type="dxa"/>
          </w:tcPr>
          <w:p w14:paraId="06FB3C81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feel more comfortable at school</w:t>
            </w:r>
          </w:p>
          <w:p w14:paraId="0682CD17" w14:textId="0B02833B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When there is common breakfast</w:t>
            </w:r>
          </w:p>
        </w:tc>
        <w:tc>
          <w:tcPr>
            <w:tcW w:w="1247" w:type="dxa"/>
          </w:tcPr>
          <w:p w14:paraId="6302A7F8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7F2D345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99FF9C6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93DF693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929307A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4E89" w:rsidRPr="00A54D82" w14:paraId="76645309" w14:textId="77777777" w:rsidTr="00594E89">
        <w:tc>
          <w:tcPr>
            <w:tcW w:w="3794" w:type="dxa"/>
          </w:tcPr>
          <w:p w14:paraId="4F57C564" w14:textId="5BE35D63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talk more with my teachers when there is common breakfast at school</w:t>
            </w:r>
          </w:p>
        </w:tc>
        <w:tc>
          <w:tcPr>
            <w:tcW w:w="1247" w:type="dxa"/>
          </w:tcPr>
          <w:p w14:paraId="753C66F0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29460EAF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FAE0F09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383C6B4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16AB9BE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4E89" w:rsidRPr="00A54D82" w14:paraId="507126EB" w14:textId="77777777" w:rsidTr="00594E89">
        <w:tc>
          <w:tcPr>
            <w:tcW w:w="3794" w:type="dxa"/>
          </w:tcPr>
          <w:p w14:paraId="5D8ADA68" w14:textId="395E27A5" w:rsidR="00594E89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t is preferable that breakfast is served BEFORE school begins than in the first class</w:t>
            </w:r>
          </w:p>
        </w:tc>
        <w:tc>
          <w:tcPr>
            <w:tcW w:w="1247" w:type="dxa"/>
          </w:tcPr>
          <w:p w14:paraId="32E9B913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B6DD9F4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04F4D7E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D5CAB2D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71F8D01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4E89" w:rsidRPr="00A54D82" w14:paraId="5BF98EEB" w14:textId="77777777" w:rsidTr="00594E89">
        <w:tc>
          <w:tcPr>
            <w:tcW w:w="3794" w:type="dxa"/>
          </w:tcPr>
          <w:p w14:paraId="46F0196F" w14:textId="648F34B9" w:rsidR="00594E89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don’t care about the social factor in eating breakfast with my classmates</w:t>
            </w:r>
          </w:p>
        </w:tc>
        <w:tc>
          <w:tcPr>
            <w:tcW w:w="1247" w:type="dxa"/>
          </w:tcPr>
          <w:p w14:paraId="040C9776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21B3F10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A4F47AB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E7D3286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40842DA" w14:textId="77777777" w:rsidR="00594E89" w:rsidRPr="00A54D82" w:rsidRDefault="00594E8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869EF" w:rsidRPr="00A54D82" w14:paraId="26FFC8F8" w14:textId="77777777" w:rsidTr="00594E89">
        <w:tc>
          <w:tcPr>
            <w:tcW w:w="3794" w:type="dxa"/>
          </w:tcPr>
          <w:p w14:paraId="11B42A1C" w14:textId="0A7B1B64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It is a waste of time </w:t>
            </w:r>
            <w:r w:rsidR="00284FE9" w:rsidRPr="00A54D82">
              <w:rPr>
                <w:rFonts w:ascii="Times New Roman" w:hAnsi="Times New Roman"/>
                <w:sz w:val="22"/>
                <w:szCs w:val="22"/>
              </w:rPr>
              <w:t>from school to serve breakfast to the students during class</w:t>
            </w:r>
          </w:p>
        </w:tc>
        <w:tc>
          <w:tcPr>
            <w:tcW w:w="1247" w:type="dxa"/>
          </w:tcPr>
          <w:p w14:paraId="47C0276C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1B53D5E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0FFFE8A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7D4C13C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805F11D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869EF" w:rsidRPr="00A54D82" w14:paraId="3BF20746" w14:textId="77777777" w:rsidTr="00594E89">
        <w:tc>
          <w:tcPr>
            <w:tcW w:w="3794" w:type="dxa"/>
          </w:tcPr>
          <w:p w14:paraId="10CFF684" w14:textId="63C4B430" w:rsidR="007869EF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would rather use my time on curriculum than eating breakfast</w:t>
            </w:r>
          </w:p>
        </w:tc>
        <w:tc>
          <w:tcPr>
            <w:tcW w:w="1247" w:type="dxa"/>
          </w:tcPr>
          <w:p w14:paraId="1530E5CC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FEC6D4C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C29BA32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7D91C34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F1BE377" w14:textId="77777777" w:rsidR="007869EF" w:rsidRPr="00A54D82" w:rsidRDefault="007869EF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24A6BDD0" w14:textId="77777777" w:rsidTr="00594E89">
        <w:tc>
          <w:tcPr>
            <w:tcW w:w="3794" w:type="dxa"/>
          </w:tcPr>
          <w:p w14:paraId="6F7C3121" w14:textId="2BCC9D8B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believe it is the students own responsibility to eat breakfast</w:t>
            </w:r>
          </w:p>
        </w:tc>
        <w:tc>
          <w:tcPr>
            <w:tcW w:w="1247" w:type="dxa"/>
          </w:tcPr>
          <w:p w14:paraId="0A75AB1D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F322F35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349DC86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39DB31B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3ECF604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D52F231" w14:textId="0A7D0205" w:rsidR="00B80466" w:rsidRPr="00A54D82" w:rsidRDefault="00B80466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ab/>
      </w:r>
      <w:r w:rsidRPr="00A54D82">
        <w:rPr>
          <w:rFonts w:ascii="Times New Roman" w:hAnsi="Times New Roman"/>
        </w:rPr>
        <w:tab/>
      </w:r>
      <w:r w:rsidRPr="00A54D82">
        <w:rPr>
          <w:rFonts w:ascii="Times New Roman" w:hAnsi="Times New Roman"/>
        </w:rPr>
        <w:tab/>
      </w:r>
      <w:r w:rsidRPr="00A54D82">
        <w:rPr>
          <w:rFonts w:ascii="Times New Roman" w:hAnsi="Times New Roman"/>
        </w:rPr>
        <w:tab/>
      </w:r>
      <w:r w:rsidRPr="00A54D82">
        <w:rPr>
          <w:rFonts w:ascii="Times New Roman" w:hAnsi="Times New Roman"/>
        </w:rPr>
        <w:tab/>
      </w:r>
    </w:p>
    <w:p w14:paraId="2BA3D988" w14:textId="64E47C59" w:rsidR="0098460A" w:rsidRPr="00A54D82" w:rsidRDefault="00284FE9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 xml:space="preserve">22. How much do you agree on the following statements regarding </w:t>
      </w:r>
      <w:r w:rsidR="00F23C59">
        <w:rPr>
          <w:rFonts w:ascii="Times New Roman" w:hAnsi="Times New Roman"/>
        </w:rPr>
        <w:t>the breakfast program in school</w:t>
      </w:r>
    </w:p>
    <w:tbl>
      <w:tblPr>
        <w:tblStyle w:val="Tabelgitter"/>
        <w:tblW w:w="10031" w:type="dxa"/>
        <w:tblLayout w:type="fixed"/>
        <w:tblLook w:val="04A0" w:firstRow="1" w:lastRow="0" w:firstColumn="1" w:lastColumn="0" w:noHBand="0" w:noVBand="1"/>
      </w:tblPr>
      <w:tblGrid>
        <w:gridCol w:w="3794"/>
        <w:gridCol w:w="1247"/>
        <w:gridCol w:w="1247"/>
        <w:gridCol w:w="1248"/>
        <w:gridCol w:w="1247"/>
        <w:gridCol w:w="1248"/>
      </w:tblGrid>
      <w:tr w:rsidR="00284FE9" w:rsidRPr="00A54D82" w14:paraId="570FAB78" w14:textId="77777777" w:rsidTr="00284FE9">
        <w:tc>
          <w:tcPr>
            <w:tcW w:w="3794" w:type="dxa"/>
          </w:tcPr>
          <w:p w14:paraId="1764585B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F9E514E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Completely </w:t>
            </w:r>
            <w:r w:rsidRPr="00A54D82">
              <w:rPr>
                <w:rFonts w:ascii="Times New Roman" w:hAnsi="Times New Roman"/>
                <w:sz w:val="22"/>
                <w:szCs w:val="22"/>
              </w:rPr>
              <w:lastRenderedPageBreak/>
              <w:t>agree</w:t>
            </w:r>
          </w:p>
        </w:tc>
        <w:tc>
          <w:tcPr>
            <w:tcW w:w="1247" w:type="dxa"/>
          </w:tcPr>
          <w:p w14:paraId="77A20AA7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Mostly </w:t>
            </w:r>
            <w:r w:rsidRPr="00A54D82">
              <w:rPr>
                <w:rFonts w:ascii="Times New Roman" w:hAnsi="Times New Roman"/>
                <w:sz w:val="22"/>
                <w:szCs w:val="22"/>
              </w:rPr>
              <w:lastRenderedPageBreak/>
              <w:t>agree</w:t>
            </w:r>
          </w:p>
        </w:tc>
        <w:tc>
          <w:tcPr>
            <w:tcW w:w="1248" w:type="dxa"/>
          </w:tcPr>
          <w:p w14:paraId="1E7FA979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Neither        </w:t>
            </w:r>
          </w:p>
        </w:tc>
        <w:tc>
          <w:tcPr>
            <w:tcW w:w="1247" w:type="dxa"/>
          </w:tcPr>
          <w:p w14:paraId="229543B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Mostly </w:t>
            </w:r>
            <w:r w:rsidRPr="00A54D82">
              <w:rPr>
                <w:rFonts w:ascii="Times New Roman" w:hAnsi="Times New Roman"/>
                <w:sz w:val="22"/>
                <w:szCs w:val="22"/>
              </w:rPr>
              <w:lastRenderedPageBreak/>
              <w:t>disagree</w:t>
            </w:r>
          </w:p>
        </w:tc>
        <w:tc>
          <w:tcPr>
            <w:tcW w:w="1248" w:type="dxa"/>
          </w:tcPr>
          <w:p w14:paraId="5353F5F5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Completely </w:t>
            </w:r>
            <w:r w:rsidRPr="00A54D82">
              <w:rPr>
                <w:rFonts w:ascii="Times New Roman" w:hAnsi="Times New Roman"/>
                <w:sz w:val="22"/>
                <w:szCs w:val="22"/>
              </w:rPr>
              <w:lastRenderedPageBreak/>
              <w:t>disagree</w:t>
            </w:r>
          </w:p>
        </w:tc>
      </w:tr>
      <w:tr w:rsidR="00284FE9" w:rsidRPr="00A54D82" w14:paraId="3D630C54" w14:textId="77777777" w:rsidTr="00284FE9">
        <w:tc>
          <w:tcPr>
            <w:tcW w:w="3794" w:type="dxa"/>
          </w:tcPr>
          <w:p w14:paraId="09F3FE14" w14:textId="20F13CD1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I’m wiling to pay 15 dk.kr a day for </w:t>
            </w:r>
            <w:r w:rsidR="00752ED7" w:rsidRPr="00A54D82">
              <w:rPr>
                <w:rFonts w:ascii="Times New Roman" w:hAnsi="Times New Roman"/>
                <w:sz w:val="22"/>
                <w:szCs w:val="22"/>
              </w:rPr>
              <w:t>daily served</w:t>
            </w:r>
            <w:r w:rsidRPr="00A54D8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52ED7" w:rsidRPr="00A54D82">
              <w:rPr>
                <w:rFonts w:ascii="Times New Roman" w:hAnsi="Times New Roman"/>
                <w:sz w:val="22"/>
                <w:szCs w:val="22"/>
              </w:rPr>
              <w:t xml:space="preserve">breakfast </w:t>
            </w:r>
            <w:r w:rsidRPr="00A54D82">
              <w:rPr>
                <w:rFonts w:ascii="Times New Roman" w:hAnsi="Times New Roman"/>
                <w:sz w:val="22"/>
                <w:szCs w:val="22"/>
              </w:rPr>
              <w:t>at school</w:t>
            </w:r>
          </w:p>
        </w:tc>
        <w:tc>
          <w:tcPr>
            <w:tcW w:w="1247" w:type="dxa"/>
          </w:tcPr>
          <w:p w14:paraId="7066FA2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998003D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74DFC0E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25CB5B09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57039B8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3AB8C317" w14:textId="77777777" w:rsidTr="00284FE9">
        <w:tc>
          <w:tcPr>
            <w:tcW w:w="3794" w:type="dxa"/>
          </w:tcPr>
          <w:p w14:paraId="46B5523B" w14:textId="00935329" w:rsidR="00284FE9" w:rsidRPr="00A54D82" w:rsidRDefault="00752ED7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’m wiling to pay 10 dk.kr a day for daily served breakfast at school</w:t>
            </w:r>
          </w:p>
        </w:tc>
        <w:tc>
          <w:tcPr>
            <w:tcW w:w="1247" w:type="dxa"/>
          </w:tcPr>
          <w:p w14:paraId="35207368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8F83725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5686288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098B7F3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DD5B61F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3AD7F71F" w14:textId="77777777" w:rsidTr="00284FE9">
        <w:tc>
          <w:tcPr>
            <w:tcW w:w="3794" w:type="dxa"/>
          </w:tcPr>
          <w:p w14:paraId="5AA38E98" w14:textId="5CD501AC" w:rsidR="00284FE9" w:rsidRPr="00A54D82" w:rsidRDefault="00752ED7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f I should pay for breakfast I want to decide which type of breakfast I eat</w:t>
            </w:r>
          </w:p>
        </w:tc>
        <w:tc>
          <w:tcPr>
            <w:tcW w:w="1247" w:type="dxa"/>
          </w:tcPr>
          <w:p w14:paraId="4FA247B1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FA52F6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F18AE61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0E693E9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8C50EDC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4FE9" w:rsidRPr="00A54D82" w14:paraId="77CE7099" w14:textId="77777777" w:rsidTr="00284FE9">
        <w:tc>
          <w:tcPr>
            <w:tcW w:w="3794" w:type="dxa"/>
          </w:tcPr>
          <w:p w14:paraId="0A303B01" w14:textId="72AE0710" w:rsidR="00284FE9" w:rsidRPr="00A54D82" w:rsidRDefault="00752ED7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I think that school should pay for breakfast </w:t>
            </w:r>
          </w:p>
        </w:tc>
        <w:tc>
          <w:tcPr>
            <w:tcW w:w="1247" w:type="dxa"/>
          </w:tcPr>
          <w:p w14:paraId="77544790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74A53F9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984709D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8E12C4C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16D43CA" w14:textId="77777777" w:rsidR="00284FE9" w:rsidRPr="00A54D82" w:rsidRDefault="00284FE9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AD9E294" w14:textId="77777777" w:rsidR="00752ED7" w:rsidRPr="00A54D82" w:rsidRDefault="00752ED7" w:rsidP="00675690">
      <w:pPr>
        <w:spacing w:before="60" w:line="276" w:lineRule="auto"/>
        <w:rPr>
          <w:rFonts w:ascii="Times New Roman" w:hAnsi="Times New Roman"/>
        </w:rPr>
      </w:pPr>
    </w:p>
    <w:p w14:paraId="7315818D" w14:textId="2D8B3A1D" w:rsidR="008A1263" w:rsidRPr="00A54D82" w:rsidRDefault="00752ED7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 xml:space="preserve">23. In your opinion, how important is it to eat breakfast? </w:t>
      </w:r>
    </w:p>
    <w:tbl>
      <w:tblPr>
        <w:tblStyle w:val="Tabelgitter"/>
        <w:tblW w:w="10031" w:type="dxa"/>
        <w:tblLook w:val="04A0" w:firstRow="1" w:lastRow="0" w:firstColumn="1" w:lastColumn="0" w:noHBand="0" w:noVBand="1"/>
      </w:tblPr>
      <w:tblGrid>
        <w:gridCol w:w="2006"/>
        <w:gridCol w:w="2006"/>
        <w:gridCol w:w="2006"/>
        <w:gridCol w:w="2006"/>
        <w:gridCol w:w="2007"/>
      </w:tblGrid>
      <w:tr w:rsidR="00752ED7" w:rsidRPr="00A54D82" w14:paraId="721EA51F" w14:textId="77777777" w:rsidTr="0013286A">
        <w:tc>
          <w:tcPr>
            <w:tcW w:w="2006" w:type="dxa"/>
          </w:tcPr>
          <w:p w14:paraId="0A51BD29" w14:textId="1CB19A70" w:rsidR="00752ED7" w:rsidRPr="00A54D82" w:rsidRDefault="00752ED7" w:rsidP="00675690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Very high degree</w:t>
            </w:r>
          </w:p>
        </w:tc>
        <w:tc>
          <w:tcPr>
            <w:tcW w:w="2006" w:type="dxa"/>
          </w:tcPr>
          <w:p w14:paraId="7CD2929A" w14:textId="647E7E0C" w:rsidR="00752ED7" w:rsidRPr="00A54D82" w:rsidRDefault="00752ED7" w:rsidP="00675690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High degree</w:t>
            </w:r>
          </w:p>
        </w:tc>
        <w:tc>
          <w:tcPr>
            <w:tcW w:w="2006" w:type="dxa"/>
          </w:tcPr>
          <w:p w14:paraId="354F0D71" w14:textId="63B67783" w:rsidR="00752ED7" w:rsidRPr="00A54D82" w:rsidRDefault="00752ED7" w:rsidP="00675690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Somewhat</w:t>
            </w:r>
          </w:p>
        </w:tc>
        <w:tc>
          <w:tcPr>
            <w:tcW w:w="2006" w:type="dxa"/>
          </w:tcPr>
          <w:p w14:paraId="34C36651" w14:textId="6A13BEAB" w:rsidR="00752ED7" w:rsidRPr="00A54D82" w:rsidRDefault="00752ED7" w:rsidP="00675690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Less degree</w:t>
            </w:r>
          </w:p>
        </w:tc>
        <w:tc>
          <w:tcPr>
            <w:tcW w:w="2007" w:type="dxa"/>
          </w:tcPr>
          <w:p w14:paraId="47390917" w14:textId="12869D69" w:rsidR="00752ED7" w:rsidRPr="00A54D82" w:rsidRDefault="00752ED7" w:rsidP="00675690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Not at all</w:t>
            </w:r>
          </w:p>
        </w:tc>
      </w:tr>
      <w:tr w:rsidR="0013286A" w:rsidRPr="00A54D82" w14:paraId="2628E711" w14:textId="77777777" w:rsidTr="0013286A">
        <w:tc>
          <w:tcPr>
            <w:tcW w:w="2006" w:type="dxa"/>
          </w:tcPr>
          <w:p w14:paraId="11C55CEB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  <w:tc>
          <w:tcPr>
            <w:tcW w:w="2006" w:type="dxa"/>
          </w:tcPr>
          <w:p w14:paraId="5B8A63E2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  <w:tc>
          <w:tcPr>
            <w:tcW w:w="2006" w:type="dxa"/>
          </w:tcPr>
          <w:p w14:paraId="6726BE00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  <w:tc>
          <w:tcPr>
            <w:tcW w:w="2006" w:type="dxa"/>
          </w:tcPr>
          <w:p w14:paraId="5453EB3A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  <w:tc>
          <w:tcPr>
            <w:tcW w:w="2007" w:type="dxa"/>
          </w:tcPr>
          <w:p w14:paraId="3273F91F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70F95E81" w14:textId="77777777" w:rsidR="00752ED7" w:rsidRPr="00A54D82" w:rsidRDefault="00752ED7" w:rsidP="00675690">
      <w:pPr>
        <w:spacing w:before="60" w:line="276" w:lineRule="auto"/>
        <w:rPr>
          <w:rFonts w:ascii="Times New Roman" w:hAnsi="Times New Roman"/>
        </w:rPr>
      </w:pPr>
    </w:p>
    <w:p w14:paraId="12B38F5B" w14:textId="50F8B0EB" w:rsidR="0013286A" w:rsidRPr="00A54D82" w:rsidRDefault="0013286A" w:rsidP="00675690">
      <w:pPr>
        <w:spacing w:before="60" w:line="276" w:lineRule="auto"/>
        <w:jc w:val="center"/>
        <w:rPr>
          <w:rFonts w:ascii="Times New Roman" w:hAnsi="Times New Roman"/>
          <w:b/>
          <w:sz w:val="36"/>
          <w:szCs w:val="36"/>
        </w:rPr>
      </w:pPr>
      <w:r w:rsidRPr="00A54D82">
        <w:rPr>
          <w:rFonts w:ascii="Times New Roman" w:hAnsi="Times New Roman"/>
          <w:b/>
          <w:sz w:val="36"/>
          <w:szCs w:val="36"/>
        </w:rPr>
        <w:t>Your weekday in school</w:t>
      </w:r>
    </w:p>
    <w:p w14:paraId="07533439" w14:textId="7459A13B" w:rsidR="008A1263" w:rsidRPr="00A54D82" w:rsidRDefault="0013286A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 xml:space="preserve">24. How much do you agree on the following statements regarding how you feel in school? </w:t>
      </w:r>
    </w:p>
    <w:tbl>
      <w:tblPr>
        <w:tblStyle w:val="Tabelgitter"/>
        <w:tblW w:w="10031" w:type="dxa"/>
        <w:tblLayout w:type="fixed"/>
        <w:tblLook w:val="04A0" w:firstRow="1" w:lastRow="0" w:firstColumn="1" w:lastColumn="0" w:noHBand="0" w:noVBand="1"/>
      </w:tblPr>
      <w:tblGrid>
        <w:gridCol w:w="3794"/>
        <w:gridCol w:w="1247"/>
        <w:gridCol w:w="1247"/>
        <w:gridCol w:w="1248"/>
        <w:gridCol w:w="1247"/>
        <w:gridCol w:w="1248"/>
      </w:tblGrid>
      <w:tr w:rsidR="0013286A" w:rsidRPr="00A54D82" w14:paraId="0C5AF282" w14:textId="77777777" w:rsidTr="0013286A">
        <w:tc>
          <w:tcPr>
            <w:tcW w:w="3794" w:type="dxa"/>
          </w:tcPr>
          <w:p w14:paraId="2DC79592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CC1CB05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mpletely agree</w:t>
            </w:r>
          </w:p>
        </w:tc>
        <w:tc>
          <w:tcPr>
            <w:tcW w:w="1247" w:type="dxa"/>
          </w:tcPr>
          <w:p w14:paraId="11965583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ostly agree</w:t>
            </w:r>
          </w:p>
        </w:tc>
        <w:tc>
          <w:tcPr>
            <w:tcW w:w="1248" w:type="dxa"/>
          </w:tcPr>
          <w:p w14:paraId="4F5B3C22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Neither        </w:t>
            </w:r>
          </w:p>
        </w:tc>
        <w:tc>
          <w:tcPr>
            <w:tcW w:w="1247" w:type="dxa"/>
          </w:tcPr>
          <w:p w14:paraId="7A1ED15E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ostly disagree</w:t>
            </w:r>
          </w:p>
        </w:tc>
        <w:tc>
          <w:tcPr>
            <w:tcW w:w="1248" w:type="dxa"/>
          </w:tcPr>
          <w:p w14:paraId="0B530E5E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mpletely disagree</w:t>
            </w:r>
          </w:p>
        </w:tc>
      </w:tr>
      <w:tr w:rsidR="0013286A" w:rsidRPr="00A54D82" w14:paraId="3BD51E3A" w14:textId="77777777" w:rsidTr="0013286A">
        <w:tc>
          <w:tcPr>
            <w:tcW w:w="3794" w:type="dxa"/>
          </w:tcPr>
          <w:p w14:paraId="18162E36" w14:textId="328849F3" w:rsidR="0013286A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feel good in school</w:t>
            </w:r>
          </w:p>
        </w:tc>
        <w:tc>
          <w:tcPr>
            <w:tcW w:w="1247" w:type="dxa"/>
          </w:tcPr>
          <w:p w14:paraId="25F77DF3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22A78CD3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0D24150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D20588D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CF205CC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3286A" w:rsidRPr="00A54D82" w14:paraId="20CFE32B" w14:textId="77777777" w:rsidTr="0013286A">
        <w:tc>
          <w:tcPr>
            <w:tcW w:w="3794" w:type="dxa"/>
          </w:tcPr>
          <w:p w14:paraId="79F57CF8" w14:textId="7CD2ADEF" w:rsidR="0013286A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I </w:t>
            </w:r>
            <w:r w:rsidR="00F4512A" w:rsidRPr="00A54D82">
              <w:rPr>
                <w:rFonts w:ascii="Times New Roman" w:hAnsi="Times New Roman"/>
                <w:sz w:val="22"/>
                <w:szCs w:val="22"/>
              </w:rPr>
              <w:t xml:space="preserve">get along well with my fellow students </w:t>
            </w:r>
          </w:p>
        </w:tc>
        <w:tc>
          <w:tcPr>
            <w:tcW w:w="1247" w:type="dxa"/>
          </w:tcPr>
          <w:p w14:paraId="59C8377E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105D149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73AC8AC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531185E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780BC97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3286A" w:rsidRPr="00A54D82" w14:paraId="6AA5D6F0" w14:textId="77777777" w:rsidTr="0013286A">
        <w:tc>
          <w:tcPr>
            <w:tcW w:w="3794" w:type="dxa"/>
          </w:tcPr>
          <w:p w14:paraId="624ABB44" w14:textId="2390C30C" w:rsidR="0013286A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talk to my fellow students</w:t>
            </w:r>
          </w:p>
        </w:tc>
        <w:tc>
          <w:tcPr>
            <w:tcW w:w="1247" w:type="dxa"/>
          </w:tcPr>
          <w:p w14:paraId="67FF06F4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DBAA405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C332471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109C79D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F3B8D3B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3286A" w:rsidRPr="00A54D82" w14:paraId="06AC905C" w14:textId="77777777" w:rsidTr="0013286A">
        <w:tc>
          <w:tcPr>
            <w:tcW w:w="3794" w:type="dxa"/>
          </w:tcPr>
          <w:p w14:paraId="7733B277" w14:textId="5A14F327" w:rsidR="0013286A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I </w:t>
            </w:r>
            <w:r w:rsidR="00F4512A" w:rsidRPr="00A54D82">
              <w:rPr>
                <w:rFonts w:ascii="Times New Roman" w:hAnsi="Times New Roman"/>
                <w:sz w:val="22"/>
                <w:szCs w:val="22"/>
              </w:rPr>
              <w:t>get along well with my teachers</w:t>
            </w:r>
          </w:p>
        </w:tc>
        <w:tc>
          <w:tcPr>
            <w:tcW w:w="1247" w:type="dxa"/>
          </w:tcPr>
          <w:p w14:paraId="1552740C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73AAABB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0B48E84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9CC3BD6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B20716F" w14:textId="77777777" w:rsidR="0013286A" w:rsidRPr="00A54D82" w:rsidRDefault="0013286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7288" w:rsidRPr="00A54D82" w14:paraId="72FD0C17" w14:textId="77777777" w:rsidTr="0013286A">
        <w:tc>
          <w:tcPr>
            <w:tcW w:w="3794" w:type="dxa"/>
          </w:tcPr>
          <w:p w14:paraId="40769E75" w14:textId="09FE7994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often to with my teachers</w:t>
            </w:r>
          </w:p>
        </w:tc>
        <w:tc>
          <w:tcPr>
            <w:tcW w:w="1247" w:type="dxa"/>
          </w:tcPr>
          <w:p w14:paraId="21A9B96F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73BA361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5F781BA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3388CF8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B84DC1D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7288" w:rsidRPr="00A54D82" w14:paraId="51F39C61" w14:textId="77777777" w:rsidTr="0013286A">
        <w:tc>
          <w:tcPr>
            <w:tcW w:w="3794" w:type="dxa"/>
          </w:tcPr>
          <w:p w14:paraId="04DC276F" w14:textId="5B984D59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can easily concentrate in class</w:t>
            </w:r>
          </w:p>
        </w:tc>
        <w:tc>
          <w:tcPr>
            <w:tcW w:w="1247" w:type="dxa"/>
          </w:tcPr>
          <w:p w14:paraId="0CE172B8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FFAA275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D374364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C21017D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942C7B1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7288" w:rsidRPr="00A54D82" w14:paraId="43A46648" w14:textId="77777777" w:rsidTr="0013286A">
        <w:tc>
          <w:tcPr>
            <w:tcW w:w="3794" w:type="dxa"/>
          </w:tcPr>
          <w:p w14:paraId="5B1FB9E1" w14:textId="51D5A80B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There is too much noise during class</w:t>
            </w:r>
          </w:p>
        </w:tc>
        <w:tc>
          <w:tcPr>
            <w:tcW w:w="1247" w:type="dxa"/>
          </w:tcPr>
          <w:p w14:paraId="6B2ACC32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3E883BC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A12C0F3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C811B91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00B7C18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7288" w:rsidRPr="00A54D82" w14:paraId="5831B227" w14:textId="77777777" w:rsidTr="0013286A">
        <w:tc>
          <w:tcPr>
            <w:tcW w:w="3794" w:type="dxa"/>
          </w:tcPr>
          <w:p w14:paraId="5B98AB4D" w14:textId="16319D7B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participate in social activities at school</w:t>
            </w:r>
          </w:p>
        </w:tc>
        <w:tc>
          <w:tcPr>
            <w:tcW w:w="1247" w:type="dxa"/>
          </w:tcPr>
          <w:p w14:paraId="0AF08BF5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935E775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3FD48D9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6E08267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DF76D87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7288" w:rsidRPr="00A54D82" w14:paraId="41CDA279" w14:textId="77777777" w:rsidTr="0013286A">
        <w:tc>
          <w:tcPr>
            <w:tcW w:w="3794" w:type="dxa"/>
          </w:tcPr>
          <w:p w14:paraId="4775FFC4" w14:textId="66D2924D" w:rsidR="00B87288" w:rsidRPr="00A54D82" w:rsidRDefault="008A1263" w:rsidP="00675690">
            <w:pPr>
              <w:tabs>
                <w:tab w:val="left" w:pos="2307"/>
              </w:tabs>
              <w:spacing w:before="60"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’m tired of school</w:t>
            </w:r>
          </w:p>
        </w:tc>
        <w:tc>
          <w:tcPr>
            <w:tcW w:w="1247" w:type="dxa"/>
          </w:tcPr>
          <w:p w14:paraId="14E1D168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62B3608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2C4B40A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F3BA306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DE9EA47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7288" w:rsidRPr="00A54D82" w14:paraId="420562A3" w14:textId="77777777" w:rsidTr="0013286A">
        <w:tc>
          <w:tcPr>
            <w:tcW w:w="3794" w:type="dxa"/>
          </w:tcPr>
          <w:p w14:paraId="31183056" w14:textId="05DBBA2A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consider dropping out of school</w:t>
            </w:r>
          </w:p>
        </w:tc>
        <w:tc>
          <w:tcPr>
            <w:tcW w:w="1247" w:type="dxa"/>
          </w:tcPr>
          <w:p w14:paraId="08032E5C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D162E19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6F37B81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5D5D89B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7E39CDC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87288" w:rsidRPr="00A54D82" w14:paraId="28395812" w14:textId="77777777" w:rsidTr="0013286A">
        <w:tc>
          <w:tcPr>
            <w:tcW w:w="3794" w:type="dxa"/>
          </w:tcPr>
          <w:p w14:paraId="7E96C801" w14:textId="061DDD89" w:rsidR="00B87288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feel lonely in school</w:t>
            </w:r>
          </w:p>
        </w:tc>
        <w:tc>
          <w:tcPr>
            <w:tcW w:w="1247" w:type="dxa"/>
          </w:tcPr>
          <w:p w14:paraId="7983C20D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EB857F2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112B60F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5DF1A72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B063559" w14:textId="77777777" w:rsidR="00B87288" w:rsidRPr="00A54D82" w:rsidRDefault="00B87288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4CBD9D01" w14:textId="77777777" w:rsidR="00F4512A" w:rsidRPr="00A54D82" w:rsidRDefault="00F4512A" w:rsidP="00675690">
      <w:pPr>
        <w:spacing w:before="60" w:line="276" w:lineRule="auto"/>
        <w:rPr>
          <w:rFonts w:ascii="Times New Roman" w:hAnsi="Times New Roman"/>
        </w:rPr>
      </w:pPr>
    </w:p>
    <w:p w14:paraId="71132965" w14:textId="73147F04" w:rsidR="00F23C59" w:rsidRPr="00A54D82" w:rsidRDefault="00F4512A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25. I often feel tired and lethargic in school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959"/>
        <w:gridCol w:w="992"/>
      </w:tblGrid>
      <w:tr w:rsidR="00F4512A" w:rsidRPr="00A54D82" w14:paraId="085ED2C0" w14:textId="77777777" w:rsidTr="00F4512A">
        <w:tc>
          <w:tcPr>
            <w:tcW w:w="959" w:type="dxa"/>
          </w:tcPr>
          <w:p w14:paraId="1C78E4C8" w14:textId="585797A4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992" w:type="dxa"/>
          </w:tcPr>
          <w:p w14:paraId="64ED8D9E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  <w:tr w:rsidR="00F4512A" w:rsidRPr="00A54D82" w14:paraId="031F06E1" w14:textId="77777777" w:rsidTr="00F4512A">
        <w:tc>
          <w:tcPr>
            <w:tcW w:w="959" w:type="dxa"/>
          </w:tcPr>
          <w:p w14:paraId="38C7B5E4" w14:textId="3361475F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</w:rPr>
            </w:pPr>
            <w:r w:rsidRPr="00A54D82">
              <w:rPr>
                <w:rFonts w:ascii="Times New Roman" w:hAnsi="Times New Roman"/>
              </w:rPr>
              <w:t>No</w:t>
            </w:r>
          </w:p>
        </w:tc>
        <w:tc>
          <w:tcPr>
            <w:tcW w:w="992" w:type="dxa"/>
          </w:tcPr>
          <w:p w14:paraId="6099B0C3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</w:rPr>
            </w:pPr>
          </w:p>
        </w:tc>
      </w:tr>
    </w:tbl>
    <w:p w14:paraId="16DD8ED7" w14:textId="77777777" w:rsidR="00F4512A" w:rsidRPr="00A54D82" w:rsidRDefault="00F4512A" w:rsidP="00675690">
      <w:pPr>
        <w:spacing w:before="60" w:line="276" w:lineRule="auto"/>
        <w:rPr>
          <w:rFonts w:ascii="Times New Roman" w:hAnsi="Times New Roman"/>
        </w:rPr>
      </w:pPr>
    </w:p>
    <w:p w14:paraId="0727F70A" w14:textId="233CEB1D" w:rsidR="00F23C59" w:rsidRPr="00A54D82" w:rsidRDefault="00F4512A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lastRenderedPageBreak/>
        <w:t xml:space="preserve">26. How much do you agree or disagree on the following statements regarding when you feel tired and lethargic in school? </w:t>
      </w:r>
    </w:p>
    <w:tbl>
      <w:tblPr>
        <w:tblStyle w:val="Tabelgitter"/>
        <w:tblW w:w="10031" w:type="dxa"/>
        <w:tblLayout w:type="fixed"/>
        <w:tblLook w:val="04A0" w:firstRow="1" w:lastRow="0" w:firstColumn="1" w:lastColumn="0" w:noHBand="0" w:noVBand="1"/>
      </w:tblPr>
      <w:tblGrid>
        <w:gridCol w:w="3794"/>
        <w:gridCol w:w="1247"/>
        <w:gridCol w:w="1247"/>
        <w:gridCol w:w="1248"/>
        <w:gridCol w:w="1247"/>
        <w:gridCol w:w="1248"/>
      </w:tblGrid>
      <w:tr w:rsidR="00F4512A" w:rsidRPr="00A54D82" w14:paraId="2C8BE15D" w14:textId="77777777" w:rsidTr="00F4512A">
        <w:tc>
          <w:tcPr>
            <w:tcW w:w="3794" w:type="dxa"/>
          </w:tcPr>
          <w:p w14:paraId="25EB2A36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9BF2D9D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mpletely agree</w:t>
            </w:r>
          </w:p>
        </w:tc>
        <w:tc>
          <w:tcPr>
            <w:tcW w:w="1247" w:type="dxa"/>
          </w:tcPr>
          <w:p w14:paraId="4645AB43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ostly agree</w:t>
            </w:r>
          </w:p>
        </w:tc>
        <w:tc>
          <w:tcPr>
            <w:tcW w:w="1248" w:type="dxa"/>
          </w:tcPr>
          <w:p w14:paraId="79C81143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 xml:space="preserve">Neither        </w:t>
            </w:r>
          </w:p>
        </w:tc>
        <w:tc>
          <w:tcPr>
            <w:tcW w:w="1247" w:type="dxa"/>
          </w:tcPr>
          <w:p w14:paraId="0B4B3513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ostly disagree</w:t>
            </w:r>
          </w:p>
        </w:tc>
        <w:tc>
          <w:tcPr>
            <w:tcW w:w="1248" w:type="dxa"/>
          </w:tcPr>
          <w:p w14:paraId="5F3FC595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ompletely disagree</w:t>
            </w:r>
          </w:p>
        </w:tc>
      </w:tr>
      <w:tr w:rsidR="00F4512A" w:rsidRPr="00A54D82" w14:paraId="6A706B74" w14:textId="77777777" w:rsidTr="00F4512A">
        <w:tc>
          <w:tcPr>
            <w:tcW w:w="3794" w:type="dxa"/>
          </w:tcPr>
          <w:p w14:paraId="0D516669" w14:textId="0AE9BFE2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most often feel tired and lethargic in the morning</w:t>
            </w:r>
          </w:p>
        </w:tc>
        <w:tc>
          <w:tcPr>
            <w:tcW w:w="1247" w:type="dxa"/>
          </w:tcPr>
          <w:p w14:paraId="06D27169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2558383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5A32589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EE3D6A7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5AEB55D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4512A" w:rsidRPr="00A54D82" w14:paraId="4D1AC3E3" w14:textId="77777777" w:rsidTr="00F4512A">
        <w:tc>
          <w:tcPr>
            <w:tcW w:w="3794" w:type="dxa"/>
          </w:tcPr>
          <w:p w14:paraId="75D72398" w14:textId="44121E74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most often feel tired and lethargic in just before lunch</w:t>
            </w:r>
          </w:p>
        </w:tc>
        <w:tc>
          <w:tcPr>
            <w:tcW w:w="1247" w:type="dxa"/>
          </w:tcPr>
          <w:p w14:paraId="597D71FB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C8A9C73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CA0C1B1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2E337BF1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826A1D3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4512A" w:rsidRPr="00A54D82" w14:paraId="515F07A6" w14:textId="77777777" w:rsidTr="00F4512A">
        <w:tc>
          <w:tcPr>
            <w:tcW w:w="3794" w:type="dxa"/>
          </w:tcPr>
          <w:p w14:paraId="16D9CA10" w14:textId="09906B94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most often feel tired and lethargic in just after lunch</w:t>
            </w:r>
          </w:p>
        </w:tc>
        <w:tc>
          <w:tcPr>
            <w:tcW w:w="1247" w:type="dxa"/>
          </w:tcPr>
          <w:p w14:paraId="3C297F2F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F0110D5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6EF7E4B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2CCCBE97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5B87B4D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4512A" w:rsidRPr="00A54D82" w14:paraId="656B42ED" w14:textId="77777777" w:rsidTr="00F4512A">
        <w:tc>
          <w:tcPr>
            <w:tcW w:w="3794" w:type="dxa"/>
          </w:tcPr>
          <w:p w14:paraId="45B53A81" w14:textId="2AEE6676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I most often feel tired and lethargic in the afternoon</w:t>
            </w:r>
          </w:p>
        </w:tc>
        <w:tc>
          <w:tcPr>
            <w:tcW w:w="1247" w:type="dxa"/>
          </w:tcPr>
          <w:p w14:paraId="5492407A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9C06B74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5E70088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A0C2E81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4061078B" w14:textId="77777777" w:rsidR="00F4512A" w:rsidRPr="00A54D82" w:rsidRDefault="00F4512A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A1B15B7" w14:textId="6DCB1DAD" w:rsidR="00F4512A" w:rsidRPr="00A54D82" w:rsidRDefault="00F4512A" w:rsidP="00675690">
      <w:pPr>
        <w:spacing w:before="60" w:line="276" w:lineRule="auto"/>
        <w:rPr>
          <w:rFonts w:ascii="Times New Roman" w:hAnsi="Times New Roman"/>
        </w:rPr>
      </w:pPr>
    </w:p>
    <w:p w14:paraId="032F6503" w14:textId="6306F020" w:rsidR="00F4512A" w:rsidRPr="00A54D82" w:rsidRDefault="008A1263" w:rsidP="00675690">
      <w:pPr>
        <w:spacing w:before="60" w:line="276" w:lineRule="auto"/>
        <w:jc w:val="center"/>
        <w:rPr>
          <w:rFonts w:ascii="Times New Roman" w:hAnsi="Times New Roman"/>
          <w:b/>
          <w:sz w:val="36"/>
          <w:szCs w:val="36"/>
        </w:rPr>
      </w:pPr>
      <w:r w:rsidRPr="00A54D82">
        <w:rPr>
          <w:rFonts w:ascii="Times New Roman" w:hAnsi="Times New Roman"/>
          <w:b/>
          <w:sz w:val="36"/>
          <w:szCs w:val="36"/>
        </w:rPr>
        <w:t>The last questions concern your overall eating habits</w:t>
      </w:r>
    </w:p>
    <w:p w14:paraId="6ACE6D69" w14:textId="77777777" w:rsidR="00675690" w:rsidRPr="00A54D82" w:rsidRDefault="00675690" w:rsidP="00675690">
      <w:pPr>
        <w:spacing w:before="60" w:line="276" w:lineRule="auto"/>
        <w:jc w:val="center"/>
        <w:rPr>
          <w:rFonts w:ascii="Times New Roman" w:hAnsi="Times New Roman"/>
          <w:b/>
          <w:sz w:val="36"/>
          <w:szCs w:val="36"/>
        </w:rPr>
      </w:pPr>
    </w:p>
    <w:p w14:paraId="51CEAABC" w14:textId="22B0CA7F" w:rsidR="008A1263" w:rsidRPr="00A54D82" w:rsidRDefault="00F4512A" w:rsidP="00675690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 xml:space="preserve">27. How </w:t>
      </w:r>
      <w:r w:rsidR="008A1263" w:rsidRPr="00A54D82">
        <w:rPr>
          <w:rFonts w:ascii="Times New Roman" w:hAnsi="Times New Roman"/>
        </w:rPr>
        <w:t xml:space="preserve">often do you eat the following? </w:t>
      </w:r>
    </w:p>
    <w:tbl>
      <w:tblPr>
        <w:tblStyle w:val="Tabelgitter"/>
        <w:tblW w:w="10031" w:type="dxa"/>
        <w:tblLayout w:type="fixed"/>
        <w:tblLook w:val="04A0" w:firstRow="1" w:lastRow="0" w:firstColumn="1" w:lastColumn="0" w:noHBand="0" w:noVBand="1"/>
      </w:tblPr>
      <w:tblGrid>
        <w:gridCol w:w="3794"/>
        <w:gridCol w:w="1247"/>
        <w:gridCol w:w="1247"/>
        <w:gridCol w:w="1248"/>
        <w:gridCol w:w="1247"/>
        <w:gridCol w:w="1248"/>
      </w:tblGrid>
      <w:tr w:rsidR="008A1263" w:rsidRPr="00A54D82" w14:paraId="7BFD5CB1" w14:textId="77777777" w:rsidTr="00675690">
        <w:tc>
          <w:tcPr>
            <w:tcW w:w="3794" w:type="dxa"/>
          </w:tcPr>
          <w:p w14:paraId="0078DC72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7ADB557" w14:textId="7540EBE8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More than once a week</w:t>
            </w:r>
          </w:p>
        </w:tc>
        <w:tc>
          <w:tcPr>
            <w:tcW w:w="1247" w:type="dxa"/>
          </w:tcPr>
          <w:p w14:paraId="1E129FBA" w14:textId="435AEDDC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5 – 7 times a week</w:t>
            </w:r>
          </w:p>
        </w:tc>
        <w:tc>
          <w:tcPr>
            <w:tcW w:w="1248" w:type="dxa"/>
          </w:tcPr>
          <w:p w14:paraId="4B866EB2" w14:textId="03F213E8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3 – 4 times a week</w:t>
            </w:r>
          </w:p>
        </w:tc>
        <w:tc>
          <w:tcPr>
            <w:tcW w:w="1247" w:type="dxa"/>
          </w:tcPr>
          <w:p w14:paraId="7F51917B" w14:textId="7D5C02DB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1 – 2 times a week</w:t>
            </w:r>
          </w:p>
        </w:tc>
        <w:tc>
          <w:tcPr>
            <w:tcW w:w="1248" w:type="dxa"/>
          </w:tcPr>
          <w:p w14:paraId="77470E52" w14:textId="25143628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1 – 3 times a month</w:t>
            </w:r>
          </w:p>
        </w:tc>
      </w:tr>
      <w:tr w:rsidR="008A1263" w:rsidRPr="00A54D82" w14:paraId="4021B9B0" w14:textId="77777777" w:rsidTr="00675690">
        <w:tc>
          <w:tcPr>
            <w:tcW w:w="3794" w:type="dxa"/>
          </w:tcPr>
          <w:p w14:paraId="41D9EAB6" w14:textId="59A69A09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akes, ice cream</w:t>
            </w:r>
          </w:p>
        </w:tc>
        <w:tc>
          <w:tcPr>
            <w:tcW w:w="1247" w:type="dxa"/>
          </w:tcPr>
          <w:p w14:paraId="600E1E0F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8A40C67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87C94EC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E6A02D8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3FBDB88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1263" w:rsidRPr="00A54D82" w14:paraId="7416ED91" w14:textId="77777777" w:rsidTr="00675690">
        <w:tc>
          <w:tcPr>
            <w:tcW w:w="3794" w:type="dxa"/>
          </w:tcPr>
          <w:p w14:paraId="68DD6123" w14:textId="01ECB4B2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Fastfood (burger, shawarma, pizza, sausages etc.)</w:t>
            </w:r>
          </w:p>
        </w:tc>
        <w:tc>
          <w:tcPr>
            <w:tcW w:w="1247" w:type="dxa"/>
          </w:tcPr>
          <w:p w14:paraId="0FE47181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9E32A05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ACFD896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2B4B302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9441643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1263" w:rsidRPr="00A54D82" w14:paraId="58344BD1" w14:textId="77777777" w:rsidTr="00675690">
        <w:tc>
          <w:tcPr>
            <w:tcW w:w="3794" w:type="dxa"/>
          </w:tcPr>
          <w:p w14:paraId="2EA4D3BB" w14:textId="66F683C1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Snacks (chips, popcorn etc.)</w:t>
            </w:r>
          </w:p>
        </w:tc>
        <w:tc>
          <w:tcPr>
            <w:tcW w:w="1247" w:type="dxa"/>
          </w:tcPr>
          <w:p w14:paraId="045B70BF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30111A0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B0DF07B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0CF71DC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14FA9DD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A1263" w:rsidRPr="00A54D82" w14:paraId="24F800F5" w14:textId="77777777" w:rsidTr="00675690">
        <w:tc>
          <w:tcPr>
            <w:tcW w:w="3794" w:type="dxa"/>
          </w:tcPr>
          <w:p w14:paraId="694D6FAC" w14:textId="7F27DE6A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Candy, chocolate</w:t>
            </w:r>
          </w:p>
        </w:tc>
        <w:tc>
          <w:tcPr>
            <w:tcW w:w="1247" w:type="dxa"/>
          </w:tcPr>
          <w:p w14:paraId="5AC1FA71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EB19C89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ECF2BA7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CCA977C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3224684" w14:textId="77777777" w:rsidR="008A1263" w:rsidRPr="00A54D82" w:rsidRDefault="008A1263" w:rsidP="00675690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406D5B9" w14:textId="43593EE5" w:rsidR="00F4512A" w:rsidRPr="00A54D82" w:rsidRDefault="00F4512A" w:rsidP="00675690">
      <w:pPr>
        <w:spacing w:before="60" w:line="276" w:lineRule="auto"/>
        <w:rPr>
          <w:rFonts w:ascii="Times New Roman" w:hAnsi="Times New Roman"/>
        </w:rPr>
      </w:pPr>
    </w:p>
    <w:p w14:paraId="08F0F1E8" w14:textId="18D5B671" w:rsidR="00594E89" w:rsidRPr="00857C93" w:rsidRDefault="008A1263" w:rsidP="00857C93">
      <w:pPr>
        <w:spacing w:before="60" w:line="276" w:lineRule="auto"/>
        <w:rPr>
          <w:rFonts w:ascii="Times New Roman" w:hAnsi="Times New Roman"/>
        </w:rPr>
      </w:pPr>
      <w:r w:rsidRPr="00A54D82">
        <w:rPr>
          <w:rFonts w:ascii="Times New Roman" w:hAnsi="Times New Roman"/>
        </w:rPr>
        <w:t>28. Ho</w:t>
      </w:r>
      <w:r w:rsidR="00DF5C5C">
        <w:rPr>
          <w:rFonts w:ascii="Times New Roman" w:hAnsi="Times New Roman"/>
        </w:rPr>
        <w:t>w many pieces</w:t>
      </w:r>
      <w:r w:rsidRPr="00A54D82">
        <w:rPr>
          <w:rFonts w:ascii="Times New Roman" w:hAnsi="Times New Roman"/>
        </w:rPr>
        <w:t xml:space="preserve"> fruit do you eat?</w:t>
      </w:r>
    </w:p>
    <w:tbl>
      <w:tblPr>
        <w:tblStyle w:val="Tabelgitter"/>
        <w:tblpPr w:leftFromText="141" w:rightFromText="141" w:vertAnchor="text" w:horzAnchor="page" w:tblpX="1256" w:tblpY="261"/>
        <w:tblW w:w="0" w:type="auto"/>
        <w:tblLook w:val="04A0" w:firstRow="1" w:lastRow="0" w:firstColumn="1" w:lastColumn="0" w:noHBand="0" w:noVBand="1"/>
      </w:tblPr>
      <w:tblGrid>
        <w:gridCol w:w="2235"/>
        <w:gridCol w:w="3350"/>
      </w:tblGrid>
      <w:tr w:rsidR="00F23C59" w:rsidRPr="00A54D82" w14:paraId="4FA5CEF8" w14:textId="77777777" w:rsidTr="00DF5C5C">
        <w:trPr>
          <w:trHeight w:val="412"/>
        </w:trPr>
        <w:tc>
          <w:tcPr>
            <w:tcW w:w="2235" w:type="dxa"/>
          </w:tcPr>
          <w:p w14:paraId="4B45825C" w14:textId="3AE39F69" w:rsidR="00F23C59" w:rsidRPr="00A54D82" w:rsidRDefault="00F23C59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e than 6 a day</w:t>
            </w:r>
          </w:p>
        </w:tc>
        <w:tc>
          <w:tcPr>
            <w:tcW w:w="3350" w:type="dxa"/>
          </w:tcPr>
          <w:p w14:paraId="44A6D77E" w14:textId="77777777" w:rsidR="00F23C59" w:rsidRPr="00A54D82" w:rsidRDefault="00F23C59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23C59" w:rsidRPr="00A54D82" w14:paraId="63141FFC" w14:textId="77777777" w:rsidTr="00DF5C5C">
        <w:tc>
          <w:tcPr>
            <w:tcW w:w="2235" w:type="dxa"/>
          </w:tcPr>
          <w:p w14:paraId="2701E3E6" w14:textId="7D64D77C" w:rsidR="00F23C59" w:rsidRPr="00A54D82" w:rsidRDefault="00DF5C5C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– 6 a day</w:t>
            </w:r>
          </w:p>
        </w:tc>
        <w:tc>
          <w:tcPr>
            <w:tcW w:w="3350" w:type="dxa"/>
          </w:tcPr>
          <w:p w14:paraId="0E90C64D" w14:textId="77777777" w:rsidR="00F23C59" w:rsidRPr="00A54D82" w:rsidRDefault="00F23C59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23C59" w:rsidRPr="00A54D82" w14:paraId="42B0FDD3" w14:textId="77777777" w:rsidTr="00DF5C5C">
        <w:tc>
          <w:tcPr>
            <w:tcW w:w="2235" w:type="dxa"/>
          </w:tcPr>
          <w:p w14:paraId="161BE03D" w14:textId="00843A82" w:rsidR="00F23C59" w:rsidRPr="00A54D82" w:rsidRDefault="00DF5C5C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– 4 a day</w:t>
            </w:r>
          </w:p>
        </w:tc>
        <w:tc>
          <w:tcPr>
            <w:tcW w:w="3350" w:type="dxa"/>
          </w:tcPr>
          <w:p w14:paraId="467647E5" w14:textId="77777777" w:rsidR="00F23C59" w:rsidRPr="00A54D82" w:rsidRDefault="00F23C59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23C59" w:rsidRPr="00A54D82" w14:paraId="6370DED8" w14:textId="77777777" w:rsidTr="00DF5C5C">
        <w:tc>
          <w:tcPr>
            <w:tcW w:w="2235" w:type="dxa"/>
          </w:tcPr>
          <w:p w14:paraId="1B065521" w14:textId="60EACC44" w:rsidR="00F23C59" w:rsidRPr="00A54D82" w:rsidRDefault="00DF5C5C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– 2 a day</w:t>
            </w:r>
          </w:p>
        </w:tc>
        <w:tc>
          <w:tcPr>
            <w:tcW w:w="3350" w:type="dxa"/>
          </w:tcPr>
          <w:p w14:paraId="5CFCA5C8" w14:textId="77777777" w:rsidR="00F23C59" w:rsidRPr="00A54D82" w:rsidRDefault="00F23C59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23C59" w:rsidRPr="00A54D82" w14:paraId="29979F3E" w14:textId="77777777" w:rsidTr="00DF5C5C">
        <w:tc>
          <w:tcPr>
            <w:tcW w:w="2235" w:type="dxa"/>
          </w:tcPr>
          <w:p w14:paraId="7C21E19A" w14:textId="0E98D511" w:rsidR="00F23C59" w:rsidRPr="00A54D82" w:rsidRDefault="00DF5C5C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– 6 a week</w:t>
            </w:r>
          </w:p>
        </w:tc>
        <w:tc>
          <w:tcPr>
            <w:tcW w:w="3350" w:type="dxa"/>
          </w:tcPr>
          <w:p w14:paraId="3AD8C8AE" w14:textId="77777777" w:rsidR="00F23C59" w:rsidRPr="00A54D82" w:rsidRDefault="00F23C59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23C59" w:rsidRPr="00A54D82" w14:paraId="48D6E86E" w14:textId="77777777" w:rsidTr="00DF5C5C">
        <w:tc>
          <w:tcPr>
            <w:tcW w:w="2235" w:type="dxa"/>
          </w:tcPr>
          <w:p w14:paraId="38C4D3CF" w14:textId="788E6D02" w:rsidR="00F23C59" w:rsidRPr="00A54D82" w:rsidRDefault="00DF5C5C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– 4 a week</w:t>
            </w:r>
          </w:p>
        </w:tc>
        <w:tc>
          <w:tcPr>
            <w:tcW w:w="3350" w:type="dxa"/>
          </w:tcPr>
          <w:p w14:paraId="71FE6E35" w14:textId="77777777" w:rsidR="00F23C59" w:rsidRPr="00A54D82" w:rsidRDefault="00F23C59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23C59" w:rsidRPr="00A54D82" w14:paraId="13823BAD" w14:textId="77777777" w:rsidTr="00DF5C5C">
        <w:trPr>
          <w:trHeight w:val="360"/>
        </w:trPr>
        <w:tc>
          <w:tcPr>
            <w:tcW w:w="2235" w:type="dxa"/>
          </w:tcPr>
          <w:p w14:paraId="779FA37E" w14:textId="6582488E" w:rsidR="00F23C59" w:rsidRPr="00A54D82" w:rsidRDefault="00DF5C5C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– 2 a week</w:t>
            </w:r>
          </w:p>
        </w:tc>
        <w:tc>
          <w:tcPr>
            <w:tcW w:w="3350" w:type="dxa"/>
          </w:tcPr>
          <w:p w14:paraId="42500951" w14:textId="77777777" w:rsidR="00F23C59" w:rsidRPr="00A54D82" w:rsidRDefault="00F23C59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23C59" w:rsidRPr="00A54D82" w14:paraId="274E1516" w14:textId="77777777" w:rsidTr="00DF5C5C">
        <w:trPr>
          <w:trHeight w:val="440"/>
        </w:trPr>
        <w:tc>
          <w:tcPr>
            <w:tcW w:w="2235" w:type="dxa"/>
          </w:tcPr>
          <w:p w14:paraId="063807C2" w14:textId="67CC6E54" w:rsidR="00F23C59" w:rsidRPr="00A54D82" w:rsidRDefault="00DF5C5C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e rare or never</w:t>
            </w:r>
          </w:p>
        </w:tc>
        <w:tc>
          <w:tcPr>
            <w:tcW w:w="3350" w:type="dxa"/>
          </w:tcPr>
          <w:p w14:paraId="2E8E61E3" w14:textId="77777777" w:rsidR="00F23C59" w:rsidRPr="00A54D82" w:rsidRDefault="00F23C59" w:rsidP="00F23C59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9900DD0" w14:textId="466EB290" w:rsidR="00DF5C5C" w:rsidRDefault="00DF5C5C" w:rsidP="00675690">
      <w:pPr>
        <w:spacing w:before="60" w:line="276" w:lineRule="auto"/>
        <w:rPr>
          <w:rFonts w:ascii="Times New Roman" w:hAnsi="Times New Roman"/>
          <w:bCs w:val="0"/>
          <w:iCs w:val="0"/>
          <w:szCs w:val="24"/>
          <w:lang w:val="da-DK"/>
        </w:rPr>
      </w:pPr>
    </w:p>
    <w:p w14:paraId="74E2EB92" w14:textId="77777777" w:rsidR="00DF5C5C" w:rsidRPr="00DF5C5C" w:rsidRDefault="00DF5C5C" w:rsidP="00DF5C5C">
      <w:pPr>
        <w:rPr>
          <w:rFonts w:ascii="Times New Roman" w:hAnsi="Times New Roman"/>
          <w:szCs w:val="24"/>
          <w:lang w:val="da-DK"/>
        </w:rPr>
      </w:pPr>
    </w:p>
    <w:p w14:paraId="1FC51B87" w14:textId="4074457D" w:rsidR="00DF5C5C" w:rsidRDefault="00DF5C5C" w:rsidP="00DF5C5C">
      <w:pPr>
        <w:rPr>
          <w:rFonts w:ascii="Times New Roman" w:hAnsi="Times New Roman"/>
          <w:szCs w:val="24"/>
          <w:lang w:val="da-DK"/>
        </w:rPr>
      </w:pPr>
    </w:p>
    <w:p w14:paraId="5BC49B8A" w14:textId="77777777" w:rsidR="00507B8C" w:rsidRDefault="00507B8C" w:rsidP="00DF5C5C">
      <w:pPr>
        <w:spacing w:before="60" w:line="276" w:lineRule="auto"/>
        <w:rPr>
          <w:rFonts w:ascii="Times New Roman" w:hAnsi="Times New Roman"/>
        </w:rPr>
      </w:pPr>
    </w:p>
    <w:p w14:paraId="208FDD91" w14:textId="77777777" w:rsidR="00507B8C" w:rsidRDefault="00507B8C" w:rsidP="00DF5C5C">
      <w:pPr>
        <w:spacing w:before="60" w:line="276" w:lineRule="auto"/>
        <w:rPr>
          <w:rFonts w:ascii="Times New Roman" w:hAnsi="Times New Roman"/>
        </w:rPr>
      </w:pPr>
    </w:p>
    <w:p w14:paraId="4A33D4BF" w14:textId="77777777" w:rsidR="00507B8C" w:rsidRDefault="00507B8C" w:rsidP="00DF5C5C">
      <w:pPr>
        <w:spacing w:before="60" w:line="276" w:lineRule="auto"/>
        <w:rPr>
          <w:rFonts w:ascii="Times New Roman" w:hAnsi="Times New Roman"/>
        </w:rPr>
      </w:pPr>
    </w:p>
    <w:p w14:paraId="417591C2" w14:textId="77777777" w:rsidR="00507B8C" w:rsidRDefault="00507B8C" w:rsidP="00DF5C5C">
      <w:pPr>
        <w:spacing w:before="60" w:line="276" w:lineRule="auto"/>
        <w:rPr>
          <w:rFonts w:ascii="Times New Roman" w:hAnsi="Times New Roman"/>
        </w:rPr>
      </w:pPr>
    </w:p>
    <w:p w14:paraId="100E97C6" w14:textId="23A87C05" w:rsidR="00DF5C5C" w:rsidRPr="00A54D82" w:rsidRDefault="00DF5C5C" w:rsidP="00DF5C5C">
      <w:pPr>
        <w:spacing w:before="6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29</w:t>
      </w:r>
      <w:r w:rsidRPr="00A54D82">
        <w:rPr>
          <w:rFonts w:ascii="Times New Roman" w:hAnsi="Times New Roman"/>
        </w:rPr>
        <w:t>. Ho</w:t>
      </w:r>
      <w:r>
        <w:rPr>
          <w:rFonts w:ascii="Times New Roman" w:hAnsi="Times New Roman"/>
        </w:rPr>
        <w:t>w often do you eat the following</w:t>
      </w:r>
      <w:r w:rsidRPr="00A54D82">
        <w:rPr>
          <w:rFonts w:ascii="Times New Roman" w:hAnsi="Times New Roman"/>
        </w:rPr>
        <w:t>?</w:t>
      </w:r>
    </w:p>
    <w:tbl>
      <w:tblPr>
        <w:tblStyle w:val="Tabelgitter"/>
        <w:tblW w:w="10031" w:type="dxa"/>
        <w:tblLayout w:type="fixed"/>
        <w:tblLook w:val="04A0" w:firstRow="1" w:lastRow="0" w:firstColumn="1" w:lastColumn="0" w:noHBand="0" w:noVBand="1"/>
      </w:tblPr>
      <w:tblGrid>
        <w:gridCol w:w="3794"/>
        <w:gridCol w:w="1247"/>
        <w:gridCol w:w="1247"/>
        <w:gridCol w:w="1248"/>
        <w:gridCol w:w="1247"/>
        <w:gridCol w:w="1248"/>
      </w:tblGrid>
      <w:tr w:rsidR="00DF5C5C" w:rsidRPr="00A54D82" w14:paraId="554FDE95" w14:textId="77777777" w:rsidTr="00DF5C5C">
        <w:tc>
          <w:tcPr>
            <w:tcW w:w="3794" w:type="dxa"/>
          </w:tcPr>
          <w:p w14:paraId="1796DB0C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115E18E1" w14:textId="0439BB3A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e than once a day</w:t>
            </w:r>
          </w:p>
        </w:tc>
        <w:tc>
          <w:tcPr>
            <w:tcW w:w="1247" w:type="dxa"/>
          </w:tcPr>
          <w:p w14:paraId="61ED2815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5 – 7 times a week</w:t>
            </w:r>
          </w:p>
        </w:tc>
        <w:tc>
          <w:tcPr>
            <w:tcW w:w="1248" w:type="dxa"/>
          </w:tcPr>
          <w:p w14:paraId="62279E3F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3 – 4 times a week</w:t>
            </w:r>
          </w:p>
        </w:tc>
        <w:tc>
          <w:tcPr>
            <w:tcW w:w="1247" w:type="dxa"/>
          </w:tcPr>
          <w:p w14:paraId="24EEB0F4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1 – 2 times a week</w:t>
            </w:r>
          </w:p>
        </w:tc>
        <w:tc>
          <w:tcPr>
            <w:tcW w:w="1248" w:type="dxa"/>
          </w:tcPr>
          <w:p w14:paraId="740740DA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54D82">
              <w:rPr>
                <w:rFonts w:ascii="Times New Roman" w:hAnsi="Times New Roman"/>
                <w:sz w:val="22"/>
                <w:szCs w:val="22"/>
              </w:rPr>
              <w:t>1 – 3 times a month</w:t>
            </w:r>
          </w:p>
        </w:tc>
      </w:tr>
      <w:tr w:rsidR="00DF5C5C" w:rsidRPr="00A54D82" w14:paraId="75EC23A8" w14:textId="77777777" w:rsidTr="00DF5C5C">
        <w:tc>
          <w:tcPr>
            <w:tcW w:w="3794" w:type="dxa"/>
          </w:tcPr>
          <w:p w14:paraId="741AEFD7" w14:textId="35D05785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ye bread</w:t>
            </w:r>
          </w:p>
        </w:tc>
        <w:tc>
          <w:tcPr>
            <w:tcW w:w="1247" w:type="dxa"/>
          </w:tcPr>
          <w:p w14:paraId="486FF2A8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9BCF213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09F6A9E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EC9ED36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539E2B33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5C5C" w:rsidRPr="00A54D82" w14:paraId="58F0B2D7" w14:textId="77777777" w:rsidTr="00DF5C5C">
        <w:tc>
          <w:tcPr>
            <w:tcW w:w="3794" w:type="dxa"/>
          </w:tcPr>
          <w:p w14:paraId="7F20E5F4" w14:textId="17D26E8E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hole me</w:t>
            </w:r>
            <w:r w:rsidR="001B3FB4">
              <w:rPr>
                <w:rFonts w:ascii="Times New Roman" w:hAnsi="Times New Roman"/>
                <w:sz w:val="22"/>
                <w:szCs w:val="22"/>
              </w:rPr>
              <w:t>al crispbread</w:t>
            </w:r>
          </w:p>
        </w:tc>
        <w:tc>
          <w:tcPr>
            <w:tcW w:w="1247" w:type="dxa"/>
          </w:tcPr>
          <w:p w14:paraId="2C22C0A5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C454F49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19FF7917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8D52B76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4F15258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5C5C" w:rsidRPr="00A54D82" w14:paraId="6AB2817D" w14:textId="77777777" w:rsidTr="00DF5C5C">
        <w:tc>
          <w:tcPr>
            <w:tcW w:w="3794" w:type="dxa"/>
          </w:tcPr>
          <w:p w14:paraId="2509B6C7" w14:textId="7EE7F7A7" w:rsidR="00DF5C5C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hole meal bread</w:t>
            </w:r>
          </w:p>
        </w:tc>
        <w:tc>
          <w:tcPr>
            <w:tcW w:w="1247" w:type="dxa"/>
          </w:tcPr>
          <w:p w14:paraId="00B5AD83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4CE3D6D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7175957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25CB1C46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C086FB6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5C5C" w:rsidRPr="00A54D82" w14:paraId="3215BBFC" w14:textId="77777777" w:rsidTr="00DF5C5C">
        <w:tc>
          <w:tcPr>
            <w:tcW w:w="3794" w:type="dxa"/>
          </w:tcPr>
          <w:p w14:paraId="5D1E99A9" w14:textId="01BD80FE" w:rsidR="00DF5C5C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atmeal</w:t>
            </w:r>
          </w:p>
        </w:tc>
        <w:tc>
          <w:tcPr>
            <w:tcW w:w="1247" w:type="dxa"/>
          </w:tcPr>
          <w:p w14:paraId="79F9CEE5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F83139C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2944194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CA4B8FC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06597CCF" w14:textId="77777777" w:rsidR="00DF5C5C" w:rsidRPr="00A54D82" w:rsidRDefault="00DF5C5C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B3FB4" w:rsidRPr="00A54D82" w14:paraId="49D15BED" w14:textId="77777777" w:rsidTr="00DF5C5C">
        <w:tc>
          <w:tcPr>
            <w:tcW w:w="3794" w:type="dxa"/>
          </w:tcPr>
          <w:p w14:paraId="6BD40F41" w14:textId="7FC08031" w:rsidR="001B3FB4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hole grain pasta or rice</w:t>
            </w:r>
          </w:p>
        </w:tc>
        <w:tc>
          <w:tcPr>
            <w:tcW w:w="1247" w:type="dxa"/>
          </w:tcPr>
          <w:p w14:paraId="415A20E5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39ACBF31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332F9803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43E7836E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3A9F2B9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B3FB4" w:rsidRPr="00A54D82" w14:paraId="21666FFD" w14:textId="77777777" w:rsidTr="00DF5C5C">
        <w:tc>
          <w:tcPr>
            <w:tcW w:w="3794" w:type="dxa"/>
          </w:tcPr>
          <w:p w14:paraId="417A093D" w14:textId="2B57CA30" w:rsidR="001B3FB4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lenta, bulgur, wheat kernels</w:t>
            </w:r>
          </w:p>
        </w:tc>
        <w:tc>
          <w:tcPr>
            <w:tcW w:w="1247" w:type="dxa"/>
          </w:tcPr>
          <w:p w14:paraId="01C139B6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CCFB8B5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7EDDD6E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14:paraId="7B54C875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8" w:type="dxa"/>
          </w:tcPr>
          <w:p w14:paraId="7E9B2850" w14:textId="77777777" w:rsidR="001B3FB4" w:rsidRPr="00A54D82" w:rsidRDefault="001B3FB4" w:rsidP="00DF5C5C">
            <w:pPr>
              <w:spacing w:before="6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57EEFEE" w14:textId="77777777" w:rsidR="001B3FB4" w:rsidRDefault="001B3FB4" w:rsidP="001B3FB4">
      <w:pPr>
        <w:spacing w:before="60" w:line="276" w:lineRule="auto"/>
        <w:jc w:val="center"/>
        <w:rPr>
          <w:rFonts w:ascii="Times New Roman" w:hAnsi="Times New Roman"/>
          <w:b/>
          <w:sz w:val="36"/>
          <w:szCs w:val="36"/>
        </w:rPr>
      </w:pPr>
    </w:p>
    <w:p w14:paraId="78089A5C" w14:textId="43B0822E" w:rsidR="001B3FB4" w:rsidRPr="00A54D82" w:rsidRDefault="001B3FB4" w:rsidP="001B3FB4">
      <w:pPr>
        <w:spacing w:before="60" w:line="276" w:lineRule="auto"/>
        <w:jc w:val="center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 xml:space="preserve">Thank you for your help </w:t>
      </w:r>
    </w:p>
    <w:p w14:paraId="479A9338" w14:textId="77777777" w:rsidR="00DF5C5C" w:rsidRPr="00DF5C5C" w:rsidRDefault="00DF5C5C" w:rsidP="00DF5C5C">
      <w:pPr>
        <w:rPr>
          <w:rFonts w:ascii="Times New Roman" w:hAnsi="Times New Roman"/>
          <w:szCs w:val="24"/>
          <w:lang w:val="da-DK"/>
        </w:rPr>
      </w:pPr>
    </w:p>
    <w:sectPr w:rsidR="00DF5C5C" w:rsidRPr="00DF5C5C" w:rsidSect="008538B9">
      <w:headerReference w:type="default" r:id="rId9"/>
      <w:footerReference w:type="even" r:id="rId10"/>
      <w:footerReference w:type="default" r:id="rId11"/>
      <w:pgSz w:w="11900" w:h="16840"/>
      <w:pgMar w:top="1253" w:right="1134" w:bottom="1701" w:left="1134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596D42" w14:textId="77777777" w:rsidR="00857C93" w:rsidRDefault="00857C93" w:rsidP="00230F9E">
      <w:pPr>
        <w:spacing w:before="0" w:after="0" w:line="240" w:lineRule="auto"/>
      </w:pPr>
      <w:r>
        <w:separator/>
      </w:r>
    </w:p>
  </w:endnote>
  <w:endnote w:type="continuationSeparator" w:id="0">
    <w:p w14:paraId="2E1F6CD6" w14:textId="77777777" w:rsidR="00857C93" w:rsidRDefault="00857C93" w:rsidP="00230F9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6C422A" w14:textId="77777777" w:rsidR="00857C93" w:rsidRDefault="00857C93" w:rsidP="00284FE9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5306515D" w14:textId="77777777" w:rsidR="00857C93" w:rsidRDefault="00857C93" w:rsidP="00284FE9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BF8BF3" w14:textId="77777777" w:rsidR="00857C93" w:rsidRDefault="00857C93" w:rsidP="00284FE9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4A7F9E">
      <w:rPr>
        <w:rStyle w:val="Sidetal"/>
        <w:noProof/>
      </w:rPr>
      <w:t>1</w:t>
    </w:r>
    <w:r>
      <w:rPr>
        <w:rStyle w:val="Sidetal"/>
      </w:rPr>
      <w:fldChar w:fldCharType="end"/>
    </w:r>
  </w:p>
  <w:p w14:paraId="1ADB43AA" w14:textId="77777777" w:rsidR="00857C93" w:rsidRDefault="00857C93" w:rsidP="00284FE9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23458" w14:textId="77777777" w:rsidR="00857C93" w:rsidRDefault="00857C93" w:rsidP="00230F9E">
      <w:pPr>
        <w:spacing w:before="0" w:after="0" w:line="240" w:lineRule="auto"/>
      </w:pPr>
      <w:r>
        <w:separator/>
      </w:r>
    </w:p>
  </w:footnote>
  <w:footnote w:type="continuationSeparator" w:id="0">
    <w:p w14:paraId="03BA8E58" w14:textId="77777777" w:rsidR="00857C93" w:rsidRDefault="00857C93" w:rsidP="00230F9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F704DA" w14:textId="2DE356E4" w:rsidR="00857C93" w:rsidRDefault="00857C93" w:rsidP="00230F9E"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A267D"/>
    <w:multiLevelType w:val="hybridMultilevel"/>
    <w:tmpl w:val="8D567D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3354E2"/>
    <w:multiLevelType w:val="hybridMultilevel"/>
    <w:tmpl w:val="40C8A9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9D3D1B"/>
    <w:multiLevelType w:val="hybridMultilevel"/>
    <w:tmpl w:val="ED7EA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C847F9"/>
    <w:multiLevelType w:val="hybridMultilevel"/>
    <w:tmpl w:val="D42AD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156D64"/>
    <w:multiLevelType w:val="hybridMultilevel"/>
    <w:tmpl w:val="BC78C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C42BEB"/>
    <w:multiLevelType w:val="hybridMultilevel"/>
    <w:tmpl w:val="229863D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62778EB"/>
    <w:multiLevelType w:val="hybridMultilevel"/>
    <w:tmpl w:val="3E603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E47815"/>
    <w:multiLevelType w:val="multilevel"/>
    <w:tmpl w:val="3E6032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D21F0A"/>
    <w:multiLevelType w:val="hybridMultilevel"/>
    <w:tmpl w:val="01740C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AF32A0"/>
    <w:multiLevelType w:val="hybridMultilevel"/>
    <w:tmpl w:val="96B40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620195"/>
    <w:multiLevelType w:val="hybridMultilevel"/>
    <w:tmpl w:val="D47C3E2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3"/>
  </w:num>
  <w:num w:numId="3">
    <w:abstractNumId w:val="4"/>
  </w:num>
  <w:num w:numId="4">
    <w:abstractNumId w:val="8"/>
  </w:num>
  <w:num w:numId="5">
    <w:abstractNumId w:val="10"/>
  </w:num>
  <w:num w:numId="6">
    <w:abstractNumId w:val="6"/>
  </w:num>
  <w:num w:numId="7">
    <w:abstractNumId w:val="5"/>
  </w:num>
  <w:num w:numId="8">
    <w:abstractNumId w:val="2"/>
  </w:num>
  <w:num w:numId="9">
    <w:abstractNumId w:val="1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7E4"/>
    <w:rsid w:val="0013286A"/>
    <w:rsid w:val="00140074"/>
    <w:rsid w:val="001B3FB4"/>
    <w:rsid w:val="00230F9E"/>
    <w:rsid w:val="00284FE9"/>
    <w:rsid w:val="002A27AD"/>
    <w:rsid w:val="002D65F0"/>
    <w:rsid w:val="003A7565"/>
    <w:rsid w:val="003D3808"/>
    <w:rsid w:val="004A7F9E"/>
    <w:rsid w:val="004C1DE0"/>
    <w:rsid w:val="00507B8C"/>
    <w:rsid w:val="00594E89"/>
    <w:rsid w:val="005E06A7"/>
    <w:rsid w:val="00675690"/>
    <w:rsid w:val="006F3A00"/>
    <w:rsid w:val="00716828"/>
    <w:rsid w:val="00733BA1"/>
    <w:rsid w:val="00752ED7"/>
    <w:rsid w:val="00752F4E"/>
    <w:rsid w:val="007869EF"/>
    <w:rsid w:val="0083259D"/>
    <w:rsid w:val="008538B9"/>
    <w:rsid w:val="00857C93"/>
    <w:rsid w:val="008A1263"/>
    <w:rsid w:val="0098460A"/>
    <w:rsid w:val="00A54D82"/>
    <w:rsid w:val="00AB60B6"/>
    <w:rsid w:val="00B80466"/>
    <w:rsid w:val="00B87288"/>
    <w:rsid w:val="00BE0A56"/>
    <w:rsid w:val="00BE2063"/>
    <w:rsid w:val="00D147E6"/>
    <w:rsid w:val="00DF5C5C"/>
    <w:rsid w:val="00E17A88"/>
    <w:rsid w:val="00E20D37"/>
    <w:rsid w:val="00E61BA2"/>
    <w:rsid w:val="00E63EC8"/>
    <w:rsid w:val="00E767E4"/>
    <w:rsid w:val="00EC0671"/>
    <w:rsid w:val="00F01622"/>
    <w:rsid w:val="00F23C59"/>
    <w:rsid w:val="00F43DFA"/>
    <w:rsid w:val="00F4512A"/>
    <w:rsid w:val="00F74D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B09F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DE0"/>
    <w:pPr>
      <w:keepNext/>
      <w:spacing w:before="240" w:after="60" w:line="480" w:lineRule="auto"/>
      <w:outlineLvl w:val="1"/>
    </w:pPr>
    <w:rPr>
      <w:rFonts w:ascii="Calibri" w:hAnsi="Calibri" w:cs="Times New Roman"/>
      <w:bCs/>
      <w:iCs/>
      <w:szCs w:val="28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767E4"/>
    <w:pPr>
      <w:keepLines/>
      <w:spacing w:before="480" w:after="0"/>
      <w:outlineLvl w:val="0"/>
    </w:pPr>
    <w:rPr>
      <w:rFonts w:asciiTheme="majorHAnsi" w:eastAsiaTheme="majorEastAsia" w:hAnsiTheme="majorHAnsi" w:cstheme="majorBidi"/>
      <w:b/>
      <w:bCs w:val="0"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nhideWhenUsed/>
    <w:qFormat/>
    <w:rsid w:val="00F43DFA"/>
    <w:rPr>
      <w:rFonts w:eastAsia="ＭＳ ゴシック"/>
      <w:b/>
      <w:bCs w:val="0"/>
      <w:i/>
      <w:iCs w:val="0"/>
      <w:sz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link w:val="Overskrift2"/>
    <w:rsid w:val="00F43DFA"/>
    <w:rPr>
      <w:rFonts w:ascii="Calibri" w:eastAsia="ＭＳ ゴシック" w:hAnsi="Calibri" w:cs="Times New Roman"/>
      <w:b/>
      <w:bCs/>
      <w:i/>
      <w:iCs/>
      <w:sz w:val="28"/>
      <w:szCs w:val="2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E2063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E2063"/>
    <w:rPr>
      <w:rFonts w:ascii="Lucida Grande" w:hAnsi="Lucida Grande" w:cs="Lucida Grande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767E4"/>
    <w:rPr>
      <w:rFonts w:asciiTheme="majorHAnsi" w:eastAsiaTheme="majorEastAsia" w:hAnsiTheme="majorHAnsi" w:cstheme="majorBidi"/>
      <w:b/>
      <w:iCs/>
      <w:color w:val="345A8A" w:themeColor="accent1" w:themeShade="B5"/>
      <w:sz w:val="32"/>
      <w:szCs w:val="32"/>
      <w:lang w:val="en-US"/>
    </w:rPr>
  </w:style>
  <w:style w:type="paragraph" w:styleId="Listeafsnit">
    <w:name w:val="List Paragraph"/>
    <w:basedOn w:val="Normal"/>
    <w:uiPriority w:val="34"/>
    <w:qFormat/>
    <w:rsid w:val="00E767E4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230F9E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30F9E"/>
    <w:rPr>
      <w:rFonts w:ascii="Calibri" w:hAnsi="Calibri" w:cs="Times New Roman"/>
      <w:bCs/>
      <w:iCs/>
      <w:szCs w:val="28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230F9E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30F9E"/>
    <w:rPr>
      <w:rFonts w:ascii="Calibri" w:hAnsi="Calibri" w:cs="Times New Roman"/>
      <w:bCs/>
      <w:iCs/>
      <w:szCs w:val="28"/>
      <w:lang w:val="en-US"/>
    </w:rPr>
  </w:style>
  <w:style w:type="table" w:styleId="Tabelgitter">
    <w:name w:val="Table Grid"/>
    <w:basedOn w:val="Tabel-Normal"/>
    <w:uiPriority w:val="59"/>
    <w:rsid w:val="00594E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etal">
    <w:name w:val="page number"/>
    <w:basedOn w:val="Standardskrifttypeiafsnit"/>
    <w:uiPriority w:val="99"/>
    <w:semiHidden/>
    <w:unhideWhenUsed/>
    <w:rsid w:val="00284F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DE0"/>
    <w:pPr>
      <w:keepNext/>
      <w:spacing w:before="240" w:after="60" w:line="480" w:lineRule="auto"/>
      <w:outlineLvl w:val="1"/>
    </w:pPr>
    <w:rPr>
      <w:rFonts w:ascii="Calibri" w:hAnsi="Calibri" w:cs="Times New Roman"/>
      <w:bCs/>
      <w:iCs/>
      <w:szCs w:val="28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767E4"/>
    <w:pPr>
      <w:keepLines/>
      <w:spacing w:before="480" w:after="0"/>
      <w:outlineLvl w:val="0"/>
    </w:pPr>
    <w:rPr>
      <w:rFonts w:asciiTheme="majorHAnsi" w:eastAsiaTheme="majorEastAsia" w:hAnsiTheme="majorHAnsi" w:cstheme="majorBidi"/>
      <w:b/>
      <w:bCs w:val="0"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nhideWhenUsed/>
    <w:qFormat/>
    <w:rsid w:val="00F43DFA"/>
    <w:rPr>
      <w:rFonts w:eastAsia="ＭＳ ゴシック"/>
      <w:b/>
      <w:bCs w:val="0"/>
      <w:i/>
      <w:iCs w:val="0"/>
      <w:sz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link w:val="Overskrift2"/>
    <w:rsid w:val="00F43DFA"/>
    <w:rPr>
      <w:rFonts w:ascii="Calibri" w:eastAsia="ＭＳ ゴシック" w:hAnsi="Calibri" w:cs="Times New Roman"/>
      <w:b/>
      <w:bCs/>
      <w:i/>
      <w:iCs/>
      <w:sz w:val="28"/>
      <w:szCs w:val="2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E2063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E2063"/>
    <w:rPr>
      <w:rFonts w:ascii="Lucida Grande" w:hAnsi="Lucida Grande" w:cs="Lucida Grande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767E4"/>
    <w:rPr>
      <w:rFonts w:asciiTheme="majorHAnsi" w:eastAsiaTheme="majorEastAsia" w:hAnsiTheme="majorHAnsi" w:cstheme="majorBidi"/>
      <w:b/>
      <w:iCs/>
      <w:color w:val="345A8A" w:themeColor="accent1" w:themeShade="B5"/>
      <w:sz w:val="32"/>
      <w:szCs w:val="32"/>
      <w:lang w:val="en-US"/>
    </w:rPr>
  </w:style>
  <w:style w:type="paragraph" w:styleId="Listeafsnit">
    <w:name w:val="List Paragraph"/>
    <w:basedOn w:val="Normal"/>
    <w:uiPriority w:val="34"/>
    <w:qFormat/>
    <w:rsid w:val="00E767E4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230F9E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30F9E"/>
    <w:rPr>
      <w:rFonts w:ascii="Calibri" w:hAnsi="Calibri" w:cs="Times New Roman"/>
      <w:bCs/>
      <w:iCs/>
      <w:szCs w:val="28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230F9E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30F9E"/>
    <w:rPr>
      <w:rFonts w:ascii="Calibri" w:hAnsi="Calibri" w:cs="Times New Roman"/>
      <w:bCs/>
      <w:iCs/>
      <w:szCs w:val="28"/>
      <w:lang w:val="en-US"/>
    </w:rPr>
  </w:style>
  <w:style w:type="table" w:styleId="Tabelgitter">
    <w:name w:val="Table Grid"/>
    <w:basedOn w:val="Tabel-Normal"/>
    <w:uiPriority w:val="59"/>
    <w:rsid w:val="00594E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etal">
    <w:name w:val="page number"/>
    <w:basedOn w:val="Standardskrifttypeiafsnit"/>
    <w:uiPriority w:val="99"/>
    <w:semiHidden/>
    <w:unhideWhenUsed/>
    <w:rsid w:val="00284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D63848-CA0C-0141-B326-A811C430C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67</Words>
  <Characters>6515</Characters>
  <Application>Microsoft Macintosh Word</Application>
  <DocSecurity>0</DocSecurity>
  <Lines>54</Lines>
  <Paragraphs>15</Paragraphs>
  <ScaleCrop>false</ScaleCrop>
  <Company>Aalborg Universitet</Company>
  <LinksUpToDate>false</LinksUpToDate>
  <CharactersWithSpaces>7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. Christensen</dc:creator>
  <cp:keywords/>
  <dc:description/>
  <cp:lastModifiedBy>Camilla B. Christensen</cp:lastModifiedBy>
  <cp:revision>2</cp:revision>
  <dcterms:created xsi:type="dcterms:W3CDTF">2019-01-25T21:49:00Z</dcterms:created>
  <dcterms:modified xsi:type="dcterms:W3CDTF">2019-01-25T21:49:00Z</dcterms:modified>
</cp:coreProperties>
</file>